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A79E7C" w14:textId="77777777" w:rsidR="00D42CF1" w:rsidRDefault="00D42CF1" w:rsidP="00D42CF1">
      <w:pPr>
        <w:adjustRightInd w:val="0"/>
        <w:snapToGrid w:val="0"/>
        <w:spacing w:line="480" w:lineRule="auto"/>
        <w:rPr>
          <w:bCs/>
        </w:rPr>
      </w:pPr>
      <w:bookmarkStart w:id="0" w:name="_GoBack"/>
      <w:r w:rsidRPr="007B360B">
        <w:rPr>
          <w:b/>
        </w:rPr>
        <w:t xml:space="preserve">Additional File 1. </w:t>
      </w:r>
      <w:r w:rsidRPr="002C072F">
        <w:rPr>
          <w:rFonts w:hint="eastAsia"/>
          <w:bCs/>
        </w:rPr>
        <w:t>Samples</w:t>
      </w:r>
      <w:r>
        <w:rPr>
          <w:b/>
        </w:rPr>
        <w:t xml:space="preserve"> </w:t>
      </w:r>
      <w:r>
        <w:rPr>
          <w:bCs/>
        </w:rPr>
        <w:t xml:space="preserve">applied in this study, </w:t>
      </w:r>
      <w:r w:rsidRPr="00916F39">
        <w:rPr>
          <w:bCs/>
        </w:rPr>
        <w:t xml:space="preserve">their </w:t>
      </w:r>
      <w:proofErr w:type="spellStart"/>
      <w:r w:rsidRPr="00916F39">
        <w:rPr>
          <w:bCs/>
        </w:rPr>
        <w:t>GenBank</w:t>
      </w:r>
      <w:proofErr w:type="spellEnd"/>
      <w:r w:rsidRPr="00916F39">
        <w:rPr>
          <w:bCs/>
        </w:rPr>
        <w:t xml:space="preserve"> accession numbers</w:t>
      </w:r>
      <w:r>
        <w:rPr>
          <w:bCs/>
        </w:rPr>
        <w:t>,</w:t>
      </w:r>
      <w:r w:rsidRPr="00916F39">
        <w:rPr>
          <w:bCs/>
        </w:rPr>
        <w:t xml:space="preserve"> and voucher information</w:t>
      </w:r>
      <w:r w:rsidRPr="00E94197">
        <w:rPr>
          <w:bCs/>
        </w:rPr>
        <w:t>. The sequences indicated with asterisks are newly generated, and other</w:t>
      </w:r>
      <w:r>
        <w:rPr>
          <w:bCs/>
        </w:rPr>
        <w:t>s</w:t>
      </w:r>
      <w:r w:rsidRPr="00E94197">
        <w:rPr>
          <w:bCs/>
        </w:rPr>
        <w:t xml:space="preserve"> were obtained from </w:t>
      </w:r>
      <w:proofErr w:type="spellStart"/>
      <w:r w:rsidRPr="00E94197">
        <w:rPr>
          <w:bCs/>
        </w:rPr>
        <w:t>GenBank</w:t>
      </w:r>
      <w:proofErr w:type="spellEnd"/>
      <w:r w:rsidRPr="00EA326A">
        <w:rPr>
          <w:bCs/>
        </w:rPr>
        <w:t xml:space="preserve">. The </w:t>
      </w:r>
      <w:proofErr w:type="spellStart"/>
      <w:r w:rsidRPr="00EA326A">
        <w:rPr>
          <w:bCs/>
        </w:rPr>
        <w:t>em</w:t>
      </w:r>
      <w:proofErr w:type="spellEnd"/>
      <w:r w:rsidRPr="00EA326A">
        <w:rPr>
          <w:bCs/>
        </w:rPr>
        <w:t xml:space="preserve"> dash</w:t>
      </w:r>
      <w:r>
        <w:rPr>
          <w:bCs/>
        </w:rPr>
        <w:t>e</w:t>
      </w:r>
      <w:r w:rsidRPr="00EA326A">
        <w:rPr>
          <w:bCs/>
        </w:rPr>
        <w:t xml:space="preserve">s indicate missing data. </w:t>
      </w:r>
    </w:p>
    <w:p w14:paraId="2077BA83" w14:textId="77777777" w:rsidR="00D42CF1" w:rsidRPr="000C36F6" w:rsidRDefault="00D42CF1" w:rsidP="00D42CF1">
      <w:pPr>
        <w:adjustRightInd w:val="0"/>
        <w:snapToGrid w:val="0"/>
        <w:spacing w:line="480" w:lineRule="auto"/>
        <w:rPr>
          <w:bCs/>
          <w:color w:val="FF0000"/>
        </w:rPr>
      </w:pPr>
    </w:p>
    <w:tbl>
      <w:tblPr>
        <w:tblW w:w="0" w:type="auto"/>
        <w:tblBorders>
          <w:top w:val="doub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3096"/>
        <w:gridCol w:w="2149"/>
        <w:gridCol w:w="1276"/>
        <w:gridCol w:w="1336"/>
      </w:tblGrid>
      <w:tr w:rsidR="00D42CF1" w:rsidRPr="00113E7C" w14:paraId="75E60C0B" w14:textId="77777777" w:rsidTr="00BF06F0">
        <w:trPr>
          <w:trHeight w:val="320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3B07A9" w14:textId="77777777" w:rsidR="00D42CF1" w:rsidRPr="00113E7C" w:rsidRDefault="00D42CF1" w:rsidP="00BF06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13E7C">
              <w:rPr>
                <w:b/>
                <w:bCs/>
                <w:color w:val="000000"/>
                <w:sz w:val="20"/>
                <w:szCs w:val="20"/>
              </w:rPr>
              <w:t>Tax</w:t>
            </w:r>
            <w:r>
              <w:rPr>
                <w:b/>
                <w:bCs/>
                <w:color w:val="000000"/>
                <w:sz w:val="20"/>
                <w:szCs w:val="20"/>
              </w:rPr>
              <w:t>on</w:t>
            </w:r>
          </w:p>
        </w:tc>
        <w:tc>
          <w:tcPr>
            <w:tcW w:w="30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A1B097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cality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0074A9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llector and c</w:t>
            </w:r>
            <w:r w:rsidRPr="00113E7C">
              <w:rPr>
                <w:b/>
                <w:bCs/>
                <w:color w:val="000000"/>
                <w:sz w:val="20"/>
                <w:szCs w:val="20"/>
              </w:rPr>
              <w:t>ollection numb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884F24" w14:textId="77777777" w:rsidR="00D42CF1" w:rsidRPr="00113E7C" w:rsidRDefault="00D42CF1" w:rsidP="00BF06F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13E7C">
              <w:rPr>
                <w:b/>
                <w:bCs/>
                <w:color w:val="000000"/>
                <w:sz w:val="20"/>
                <w:szCs w:val="20"/>
              </w:rPr>
              <w:t>ITS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50C017" w14:textId="77777777" w:rsidR="00D42CF1" w:rsidRPr="00113E7C" w:rsidRDefault="00D42CF1" w:rsidP="00BF06F0">
            <w:pPr>
              <w:spacing w:line="480" w:lineRule="auto"/>
              <w:jc w:val="center"/>
              <w:rPr>
                <w:sz w:val="20"/>
                <w:szCs w:val="20"/>
              </w:rPr>
            </w:pPr>
            <w:bookmarkStart w:id="1" w:name="OLE_LINK1"/>
            <w:proofErr w:type="spellStart"/>
            <w:r w:rsidRPr="00113E7C">
              <w:rPr>
                <w:b/>
                <w:bCs/>
                <w:i/>
                <w:iCs/>
                <w:color w:val="000000"/>
                <w:sz w:val="20"/>
                <w:szCs w:val="20"/>
              </w:rPr>
              <w:t>atp</w:t>
            </w:r>
            <w:r w:rsidRPr="00113E7C">
              <w:rPr>
                <w:b/>
                <w:bCs/>
                <w:color w:val="000000"/>
                <w:sz w:val="20"/>
                <w:szCs w:val="20"/>
              </w:rPr>
              <w:t>B-</w:t>
            </w:r>
            <w:r w:rsidRPr="00113E7C">
              <w:rPr>
                <w:b/>
                <w:bCs/>
                <w:i/>
                <w:iCs/>
                <w:color w:val="000000"/>
                <w:sz w:val="20"/>
                <w:szCs w:val="20"/>
              </w:rPr>
              <w:t>rbc</w:t>
            </w:r>
            <w:r w:rsidRPr="00113E7C">
              <w:rPr>
                <w:b/>
                <w:bCs/>
                <w:color w:val="000000"/>
                <w:sz w:val="20"/>
                <w:szCs w:val="20"/>
              </w:rPr>
              <w:t>L</w:t>
            </w:r>
            <w:bookmarkEnd w:id="1"/>
            <w:proofErr w:type="spellEnd"/>
          </w:p>
        </w:tc>
      </w:tr>
      <w:tr w:rsidR="00D42CF1" w:rsidRPr="00113E7C" w14:paraId="2D902C9A" w14:textId="77777777" w:rsidTr="00BF06F0">
        <w:trPr>
          <w:trHeight w:val="320"/>
        </w:trPr>
        <w:tc>
          <w:tcPr>
            <w:tcW w:w="48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568EC19" w14:textId="77777777" w:rsidR="00D42CF1" w:rsidRPr="00113E7C" w:rsidRDefault="00D42CF1" w:rsidP="00BF06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13E7C">
              <w:rPr>
                <w:b/>
                <w:bCs/>
                <w:color w:val="000000"/>
                <w:sz w:val="20"/>
                <w:szCs w:val="20"/>
              </w:rPr>
              <w:t>Outgroups</w:t>
            </w:r>
          </w:p>
        </w:tc>
        <w:tc>
          <w:tcPr>
            <w:tcW w:w="30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5363659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BCFE82C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20AB2EE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F7F3138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D42CF1" w:rsidRPr="00113E7C" w14:paraId="598EF498" w14:textId="77777777" w:rsidTr="00BF06F0">
        <w:trPr>
          <w:trHeight w:val="320"/>
        </w:trPr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0BE212" w14:textId="77777777" w:rsidR="00D42CF1" w:rsidRPr="00450D32" w:rsidRDefault="00D42CF1" w:rsidP="00BF06F0">
            <w:pPr>
              <w:spacing w:line="480" w:lineRule="auto"/>
              <w:ind w:left="321"/>
              <w:rPr>
                <w:color w:val="000000"/>
                <w:sz w:val="20"/>
                <w:szCs w:val="20"/>
              </w:rPr>
            </w:pPr>
            <w:proofErr w:type="spellStart"/>
            <w:r w:rsidRPr="00F7263B">
              <w:rPr>
                <w:i/>
                <w:iCs/>
                <w:color w:val="000000"/>
                <w:sz w:val="20"/>
                <w:szCs w:val="20"/>
              </w:rPr>
              <w:t>Hauy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263B">
              <w:rPr>
                <w:i/>
                <w:iCs/>
                <w:color w:val="000000"/>
                <w:sz w:val="20"/>
                <w:szCs w:val="20"/>
              </w:rPr>
              <w:t>elegan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DC.</w:t>
            </w:r>
          </w:p>
        </w:tc>
        <w:tc>
          <w:tcPr>
            <w:tcW w:w="30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EC8303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6AE5F3" w14:textId="77777777" w:rsidR="00D42CF1" w:rsidRPr="00F7263B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048FA4" w14:textId="77777777" w:rsidR="00D42CF1" w:rsidRPr="00F7263B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7263B">
              <w:rPr>
                <w:color w:val="000000"/>
                <w:sz w:val="20"/>
                <w:szCs w:val="20"/>
              </w:rPr>
              <w:t>AY357767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0763DC" w14:textId="77777777" w:rsidR="00D42CF1" w:rsidRPr="00A75803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D42CF1" w:rsidRPr="00113E7C" w14:paraId="619D2DA5" w14:textId="77777777" w:rsidTr="00BF06F0">
        <w:trPr>
          <w:trHeight w:val="320"/>
        </w:trPr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4A46DB" w14:textId="77777777" w:rsidR="00D42CF1" w:rsidRPr="000B3410" w:rsidRDefault="00D42CF1" w:rsidP="00BF06F0">
            <w:pPr>
              <w:spacing w:line="480" w:lineRule="auto"/>
              <w:ind w:left="321"/>
              <w:rPr>
                <w:color w:val="000000"/>
                <w:sz w:val="20"/>
                <w:szCs w:val="20"/>
              </w:rPr>
            </w:pPr>
            <w:proofErr w:type="spellStart"/>
            <w:r w:rsidRPr="00B66DB4">
              <w:rPr>
                <w:i/>
                <w:iCs/>
                <w:color w:val="000000"/>
                <w:sz w:val="20"/>
                <w:szCs w:val="20"/>
              </w:rPr>
              <w:t>Hauy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6DB4">
              <w:rPr>
                <w:i/>
                <w:iCs/>
                <w:color w:val="000000"/>
                <w:sz w:val="20"/>
                <w:szCs w:val="20"/>
              </w:rPr>
              <w:t>heydean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B3410">
              <w:rPr>
                <w:color w:val="000000"/>
                <w:sz w:val="20"/>
                <w:szCs w:val="20"/>
              </w:rPr>
              <w:t>Donn. Sm.</w:t>
            </w:r>
          </w:p>
        </w:tc>
        <w:tc>
          <w:tcPr>
            <w:tcW w:w="30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8D1F05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EBC607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18D1C3" w14:textId="77777777" w:rsidR="00D42CF1" w:rsidRPr="00B66DB4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66DB4">
              <w:rPr>
                <w:color w:val="000000"/>
                <w:sz w:val="20"/>
                <w:szCs w:val="20"/>
              </w:rPr>
              <w:t>GQ23255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33E9CE" w14:textId="77777777" w:rsidR="00D42CF1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D42CF1" w:rsidRPr="00113E7C" w14:paraId="68399B22" w14:textId="77777777" w:rsidTr="00BF06F0">
        <w:trPr>
          <w:trHeight w:val="320"/>
        </w:trPr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ECFA6A" w14:textId="77777777" w:rsidR="00D42CF1" w:rsidRPr="004A42DD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63914">
              <w:rPr>
                <w:i/>
                <w:iCs/>
                <w:color w:val="000000"/>
                <w:sz w:val="20"/>
                <w:szCs w:val="20"/>
              </w:rPr>
              <w:t>Circae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3914">
              <w:rPr>
                <w:i/>
                <w:iCs/>
                <w:color w:val="000000"/>
                <w:sz w:val="20"/>
                <w:szCs w:val="20"/>
              </w:rPr>
              <w:t>alpina</w:t>
            </w:r>
            <w:proofErr w:type="spellEnd"/>
            <w:r w:rsidRPr="004A42DD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A42DD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30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4FAECA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F16602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E32069" w14:textId="77777777" w:rsidR="00D42CF1" w:rsidRPr="00163914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63914">
              <w:rPr>
                <w:color w:val="000000"/>
                <w:sz w:val="20"/>
                <w:szCs w:val="20"/>
              </w:rPr>
              <w:t>MH80873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5F3324" w14:textId="77777777" w:rsidR="00D42CF1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D42CF1" w:rsidRPr="00113E7C" w14:paraId="5A14B400" w14:textId="77777777" w:rsidTr="00BF06F0">
        <w:trPr>
          <w:trHeight w:val="320"/>
        </w:trPr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0143E4" w14:textId="77777777" w:rsidR="00D42CF1" w:rsidRPr="004A42DD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A42DD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4A42DD">
              <w:rPr>
                <w:i/>
                <w:iCs/>
                <w:color w:val="000000"/>
                <w:sz w:val="20"/>
                <w:szCs w:val="20"/>
              </w:rPr>
              <w:t xml:space="preserve"> alternifolia </w:t>
            </w:r>
            <w:r w:rsidRPr="004A42DD">
              <w:rPr>
                <w:color w:val="000000"/>
                <w:sz w:val="20"/>
                <w:szCs w:val="20"/>
              </w:rPr>
              <w:t>L.</w:t>
            </w:r>
          </w:p>
        </w:tc>
        <w:tc>
          <w:tcPr>
            <w:tcW w:w="30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9641D2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67CD69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4010DB" w14:textId="77777777" w:rsidR="00D42CF1" w:rsidRPr="004A42DD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42DD">
              <w:rPr>
                <w:color w:val="000000"/>
                <w:sz w:val="20"/>
                <w:szCs w:val="20"/>
              </w:rPr>
              <w:t>KX168309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D387FB" w14:textId="77777777" w:rsidR="00D42CF1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D42CF1" w:rsidRPr="00113E7C" w14:paraId="3673C7AB" w14:textId="77777777" w:rsidTr="00BF06F0">
        <w:trPr>
          <w:trHeight w:val="320"/>
        </w:trPr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4A3BBD" w14:textId="77777777" w:rsidR="00D42CF1" w:rsidRPr="00D96F70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96F70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D96F70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6F70">
              <w:rPr>
                <w:i/>
                <w:iCs/>
                <w:color w:val="000000"/>
                <w:sz w:val="20"/>
                <w:szCs w:val="20"/>
              </w:rPr>
              <w:t>hirtella</w:t>
            </w:r>
            <w:proofErr w:type="spellEnd"/>
            <w:r w:rsidRPr="00D96F70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6F70">
              <w:rPr>
                <w:color w:val="000000"/>
                <w:sz w:val="20"/>
                <w:szCs w:val="20"/>
              </w:rPr>
              <w:t>Raf</w:t>
            </w:r>
            <w:proofErr w:type="spellEnd"/>
            <w:r w:rsidRPr="00D96F70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30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E2B666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7C40BF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CCA320" w14:textId="77777777" w:rsidR="00D42CF1" w:rsidRPr="00396095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96095">
              <w:rPr>
                <w:color w:val="000000"/>
                <w:sz w:val="20"/>
                <w:szCs w:val="20"/>
              </w:rPr>
              <w:t>KX168327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9ABDE4" w14:textId="77777777" w:rsidR="00D42CF1" w:rsidRDefault="00D42CF1" w:rsidP="00BF06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D42CF1" w:rsidRPr="00113E7C" w14:paraId="4D31638A" w14:textId="77777777" w:rsidTr="00BF06F0">
        <w:trPr>
          <w:trHeight w:val="320"/>
        </w:trPr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BFBDEC" w14:textId="77777777" w:rsidR="00D42CF1" w:rsidRPr="00F067DE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067DE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F067D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67DE">
              <w:rPr>
                <w:i/>
                <w:iCs/>
                <w:color w:val="000000"/>
                <w:sz w:val="20"/>
                <w:szCs w:val="20"/>
              </w:rPr>
              <w:t>maritima</w:t>
            </w:r>
            <w:proofErr w:type="spellEnd"/>
            <w:r w:rsidRPr="00F067D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067DE">
              <w:rPr>
                <w:color w:val="000000"/>
                <w:sz w:val="20"/>
                <w:szCs w:val="20"/>
              </w:rPr>
              <w:t>R.M. Harper</w:t>
            </w:r>
          </w:p>
        </w:tc>
        <w:tc>
          <w:tcPr>
            <w:tcW w:w="30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E5AF32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7EEE4C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88D159" w14:textId="77777777" w:rsidR="00D42CF1" w:rsidRPr="009E3A00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E3A00">
              <w:rPr>
                <w:color w:val="000000"/>
                <w:sz w:val="20"/>
                <w:szCs w:val="20"/>
              </w:rPr>
              <w:t>KX168344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D400D9" w14:textId="77777777" w:rsidR="00D42CF1" w:rsidRDefault="00D42CF1" w:rsidP="00BF06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D42CF1" w:rsidRPr="00113E7C" w14:paraId="58CA7190" w14:textId="77777777" w:rsidTr="00BF06F0">
        <w:trPr>
          <w:trHeight w:val="320"/>
        </w:trPr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C495BF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octovalvi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(Jacq.) P.H. Raven</w:t>
            </w:r>
          </w:p>
        </w:tc>
        <w:tc>
          <w:tcPr>
            <w:tcW w:w="30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B1C0D0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3ED24A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163BD8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KX168358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02BAF0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KX827312</w:t>
            </w:r>
          </w:p>
        </w:tc>
      </w:tr>
      <w:tr w:rsidR="00D42CF1" w:rsidRPr="00113E7C" w14:paraId="146901E6" w14:textId="77777777" w:rsidTr="00BF06F0">
        <w:trPr>
          <w:trHeight w:val="320"/>
        </w:trPr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737C20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F2B64">
              <w:rPr>
                <w:rFonts w:eastAsia="BiauKai"/>
                <w:sz w:val="20"/>
                <w:szCs w:val="20"/>
              </w:rPr>
              <w:t>×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taiwanensi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C.-I Peng</w:t>
            </w:r>
          </w:p>
        </w:tc>
        <w:tc>
          <w:tcPr>
            <w:tcW w:w="30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6DB729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186A13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AA2E00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KX168387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B37A56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D42CF1" w:rsidRPr="00113E7C" w14:paraId="79FE55FB" w14:textId="77777777" w:rsidTr="00BF06F0">
        <w:trPr>
          <w:trHeight w:val="320"/>
        </w:trPr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B7A8111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0718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98071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0718">
              <w:rPr>
                <w:i/>
                <w:iCs/>
                <w:color w:val="000000"/>
                <w:sz w:val="20"/>
                <w:szCs w:val="20"/>
              </w:rPr>
              <w:t>virgata</w:t>
            </w:r>
            <w:proofErr w:type="spellEnd"/>
            <w:r w:rsidRPr="0098071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0718">
              <w:rPr>
                <w:color w:val="000000"/>
                <w:sz w:val="20"/>
                <w:szCs w:val="20"/>
              </w:rPr>
              <w:t>Michx</w:t>
            </w:r>
            <w:proofErr w:type="spellEnd"/>
            <w:r w:rsidRPr="0098071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3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5B6189B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5DACB52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5B700E6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57EFA">
              <w:rPr>
                <w:color w:val="000000"/>
                <w:sz w:val="20"/>
                <w:szCs w:val="20"/>
              </w:rPr>
              <w:t>KX168385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8AA57FD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D42CF1" w:rsidRPr="00113E7C" w14:paraId="428B4E4B" w14:textId="77777777" w:rsidTr="00BF06F0">
        <w:trPr>
          <w:trHeight w:val="320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356C8E" w14:textId="77777777" w:rsidR="00D42CF1" w:rsidRPr="00113E7C" w:rsidRDefault="00D42CF1" w:rsidP="00BF06F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b/>
                <w:bCs/>
                <w:color w:val="000000"/>
                <w:sz w:val="20"/>
                <w:szCs w:val="20"/>
              </w:rPr>
              <w:t>Ingroups</w:t>
            </w:r>
            <w:proofErr w:type="spellEnd"/>
          </w:p>
        </w:tc>
        <w:tc>
          <w:tcPr>
            <w:tcW w:w="30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924C7D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8D4D80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E2E52B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7E68E8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D42CF1" w:rsidRPr="00113E7C" w14:paraId="5009D05C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75476E0E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alat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Elliott</w:t>
            </w:r>
            <w:r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505614FB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Levy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16FD1CE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D07F8A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626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1EB99159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697*</w:t>
            </w:r>
          </w:p>
        </w:tc>
      </w:tr>
      <w:tr w:rsidR="00D42CF1" w:rsidRPr="00113E7C" w14:paraId="417D0721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238B28C6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alat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Elliott</w:t>
            </w:r>
            <w:r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2CA7F51E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Citrus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2735AC9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6EB785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68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588355BD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02*</w:t>
            </w:r>
          </w:p>
        </w:tc>
      </w:tr>
      <w:tr w:rsidR="00D42CF1" w:rsidRPr="00113E7C" w14:paraId="519D8C9E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74876429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alat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Elliott</w:t>
            </w:r>
            <w:r>
              <w:rPr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091A7DAC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Hernando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853DDDD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8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7351D6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69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7173D74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01*</w:t>
            </w:r>
          </w:p>
        </w:tc>
      </w:tr>
      <w:tr w:rsidR="00D42CF1" w:rsidRPr="00113E7C" w14:paraId="5685E68A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24285E72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lastRenderedPageBreak/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alat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Elliott</w:t>
            </w:r>
            <w:r>
              <w:rPr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3BBBF51C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 xml:space="preserve">USA, Florida,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Putnum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 xml:space="preserve">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4B707C4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35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B1C6D0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70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B2506E1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699*</w:t>
            </w:r>
          </w:p>
        </w:tc>
      </w:tr>
      <w:tr w:rsidR="00D42CF1" w:rsidRPr="00113E7C" w14:paraId="0CFB90ED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69EA1F43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alat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Elliott</w:t>
            </w:r>
            <w:r>
              <w:rPr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55BE3317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 xml:space="preserve">USA, Florida,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Volusia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 xml:space="preserve">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CBAECD1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3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1C0A9C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71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10CFBFBE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00*</w:t>
            </w:r>
          </w:p>
        </w:tc>
      </w:tr>
      <w:tr w:rsidR="00D42CF1" w:rsidRPr="00113E7C" w14:paraId="0718A6D3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29F390B7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alat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Elliott</w:t>
            </w:r>
            <w:r>
              <w:rPr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0003944D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Gulf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45CFCF4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60F236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72*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838D38E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05*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D42CF1" w:rsidRPr="00113E7C" w14:paraId="1C83ADB8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</w:tcPr>
          <w:p w14:paraId="57C49945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alat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Elliott</w:t>
            </w:r>
            <w:r>
              <w:rPr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3096" w:type="dxa"/>
            <w:shd w:val="clear" w:color="auto" w:fill="auto"/>
            <w:noWrap/>
          </w:tcPr>
          <w:p w14:paraId="2C38DF7F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Gulf Co.</w:t>
            </w:r>
          </w:p>
        </w:tc>
        <w:tc>
          <w:tcPr>
            <w:tcW w:w="2149" w:type="dxa"/>
            <w:shd w:val="clear" w:color="auto" w:fill="auto"/>
            <w:noWrap/>
          </w:tcPr>
          <w:p w14:paraId="1CE2CAD4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56</w:t>
            </w:r>
          </w:p>
        </w:tc>
        <w:tc>
          <w:tcPr>
            <w:tcW w:w="1276" w:type="dxa"/>
            <w:shd w:val="clear" w:color="auto" w:fill="auto"/>
            <w:noWrap/>
          </w:tcPr>
          <w:p w14:paraId="438BE9A1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73*</w:t>
            </w:r>
          </w:p>
        </w:tc>
        <w:tc>
          <w:tcPr>
            <w:tcW w:w="1336" w:type="dxa"/>
            <w:shd w:val="clear" w:color="auto" w:fill="auto"/>
            <w:noWrap/>
          </w:tcPr>
          <w:p w14:paraId="698E8B52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14*</w:t>
            </w:r>
          </w:p>
        </w:tc>
      </w:tr>
      <w:tr w:rsidR="00D42CF1" w:rsidRPr="00113E7C" w14:paraId="18E5CD57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02AC3906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alat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Elliott</w:t>
            </w:r>
            <w:r>
              <w:rPr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2414521B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Gulf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A9E8EC2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D774C0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74*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7A6E682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15*</w:t>
            </w:r>
          </w:p>
        </w:tc>
      </w:tr>
      <w:tr w:rsidR="00D42CF1" w:rsidRPr="00113E7C" w14:paraId="55A42C0B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</w:tcPr>
          <w:p w14:paraId="43033A5A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alat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Elliott</w:t>
            </w:r>
            <w:r>
              <w:rPr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3096" w:type="dxa"/>
            <w:shd w:val="clear" w:color="auto" w:fill="auto"/>
            <w:noWrap/>
          </w:tcPr>
          <w:p w14:paraId="6DE26DED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Gulf Co.</w:t>
            </w:r>
          </w:p>
        </w:tc>
        <w:tc>
          <w:tcPr>
            <w:tcW w:w="2149" w:type="dxa"/>
            <w:shd w:val="clear" w:color="auto" w:fill="auto"/>
            <w:noWrap/>
          </w:tcPr>
          <w:p w14:paraId="22A01822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57</w:t>
            </w:r>
          </w:p>
        </w:tc>
        <w:tc>
          <w:tcPr>
            <w:tcW w:w="1276" w:type="dxa"/>
            <w:shd w:val="clear" w:color="auto" w:fill="auto"/>
            <w:noWrap/>
          </w:tcPr>
          <w:p w14:paraId="72CA8DB7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75*</w:t>
            </w:r>
          </w:p>
        </w:tc>
        <w:tc>
          <w:tcPr>
            <w:tcW w:w="1336" w:type="dxa"/>
            <w:shd w:val="clear" w:color="auto" w:fill="auto"/>
            <w:noWrap/>
          </w:tcPr>
          <w:p w14:paraId="5FAB9C9D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D42CF1" w:rsidRPr="00113E7C" w14:paraId="05668A61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163A8940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arcuat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Walter</w:t>
            </w:r>
            <w:r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5EB01B43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2512D054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DCEEB13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23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661D1975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195</w:t>
            </w:r>
          </w:p>
        </w:tc>
      </w:tr>
      <w:tr w:rsidR="00D42CF1" w:rsidRPr="00113E7C" w14:paraId="331AD713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49D75BCB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arcuat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Walter</w:t>
            </w:r>
            <w:r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65E94932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41A9E3D2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D95D545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26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682373B5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196</w:t>
            </w:r>
          </w:p>
        </w:tc>
      </w:tr>
      <w:tr w:rsidR="00D42CF1" w:rsidRPr="00113E7C" w14:paraId="5137654C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27B9B218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arcuat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Walter</w:t>
            </w:r>
            <w:r>
              <w:rPr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19F2136B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76DFBB65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025157F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27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29B649BB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197</w:t>
            </w:r>
          </w:p>
        </w:tc>
      </w:tr>
      <w:tr w:rsidR="00D42CF1" w:rsidRPr="00113E7C" w14:paraId="693E2EC6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5535FF15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arcuat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Walter</w:t>
            </w:r>
            <w:r>
              <w:rPr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1387A6BE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56147FE5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B7B48DC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KX168310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3A70380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D42CF1" w:rsidRPr="00113E7C" w14:paraId="5BAC6A35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119543B7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brevipe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 xml:space="preserve">(Long)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Eam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26537888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6B43C3F5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1C183F1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35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17EF8ACC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191</w:t>
            </w:r>
          </w:p>
        </w:tc>
      </w:tr>
      <w:tr w:rsidR="00D42CF1" w:rsidRPr="00113E7C" w14:paraId="48AC9492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007352A4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brevipe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 xml:space="preserve">(Long)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Eam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633619D2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2D8968A1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B7FB78B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36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DB0F4D0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D42CF1" w:rsidRPr="00113E7C" w14:paraId="7C4D985D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1FCC8A0B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brevipe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 xml:space="preserve">(Long)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Eam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04D89C25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04EAEA3F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3292C35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37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1D91C55F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D42CF1" w:rsidRPr="00113E7C" w14:paraId="762F26E2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47DB133B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brevipe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 xml:space="preserve">(Long)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Eam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3A7DAA8E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0204E78D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133B729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38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8065673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D42CF1" w:rsidRPr="00113E7C" w14:paraId="02B54DD6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09F39348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brevipe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 xml:space="preserve">(Long)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Eam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6065E947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40B32481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38C4F4B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39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28CAAF56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D42CF1" w:rsidRPr="00113E7C" w14:paraId="1F0F6F45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0077CB2F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brevipe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 xml:space="preserve">(Long)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Eam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0EBA85A6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24A5E4ED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B4C2496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KX168313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32434EF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D42CF1" w:rsidRPr="00113E7C" w14:paraId="6E7FDC69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2E2C779F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curtissii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Chapm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7AF5D92A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Manatee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4990842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DEAA50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612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22388CD7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20*</w:t>
            </w:r>
          </w:p>
        </w:tc>
      </w:tr>
      <w:tr w:rsidR="00D42CF1" w:rsidRPr="00113E7C" w14:paraId="5F9027E7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3A378CD9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curtissii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Chapm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00233F78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 xml:space="preserve">USA, Florida,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Gladeo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 xml:space="preserve">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346A1E1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3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BD12ED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610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1B8BDC53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698*</w:t>
            </w:r>
          </w:p>
        </w:tc>
      </w:tr>
      <w:tr w:rsidR="00D42CF1" w:rsidRPr="00113E7C" w14:paraId="3E7F9103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3857BB42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curtissii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Chapm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18B7B3DD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Collier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A7BD371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3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6B6BB1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608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430F56BE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19*</w:t>
            </w:r>
          </w:p>
        </w:tc>
      </w:tr>
      <w:tr w:rsidR="00D42CF1" w:rsidRPr="00113E7C" w14:paraId="40F6499A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3EEAFFB3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curtissii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Chapm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5860472C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 xml:space="preserve">USA, Florida,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Okechobee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 xml:space="preserve">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0975854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3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242CDD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609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BD9E36B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21*</w:t>
            </w:r>
          </w:p>
        </w:tc>
      </w:tr>
      <w:tr w:rsidR="00D42CF1" w:rsidRPr="00113E7C" w14:paraId="71E649CF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43726898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curtissii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Chapm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17236C48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Seminole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4FDD08F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34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836E5F3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611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4D20799D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23*</w:t>
            </w:r>
          </w:p>
        </w:tc>
      </w:tr>
      <w:tr w:rsidR="00D42CF1" w:rsidRPr="00113E7C" w14:paraId="2D0B69A0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2AAA78DF" w14:textId="77777777" w:rsidR="00D42CF1" w:rsidRPr="00113E7C" w:rsidRDefault="00D42CF1" w:rsidP="00BF06F0">
            <w:pPr>
              <w:spacing w:line="480" w:lineRule="auto"/>
              <w:ind w:left="321"/>
              <w:rPr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glandulos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Walter subsp.</w:t>
            </w:r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glandulos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68EBC16D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 xml:space="preserve">USA, Tennessee, Dyer Co. 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7685834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37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90C820E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64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2FE631A6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16*</w:t>
            </w:r>
          </w:p>
        </w:tc>
      </w:tr>
      <w:tr w:rsidR="00D42CF1" w:rsidRPr="00113E7C" w14:paraId="340A8E01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29DFDB12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glandulos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Walter subsp.</w:t>
            </w:r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glandulos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0BE40102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Virginia, Norfolk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507576F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37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B20F85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63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5B0A451F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03*</w:t>
            </w:r>
          </w:p>
        </w:tc>
      </w:tr>
      <w:tr w:rsidR="00D42CF1" w:rsidRPr="00113E7C" w14:paraId="752D3675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13F68ABE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glandulos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Walter subsp.</w:t>
            </w:r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glandulos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74354E59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Oklahoma, Coal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C0B966E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3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96DB98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61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6D7323B1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D42CF1" w:rsidRPr="00113E7C" w14:paraId="3CA74579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628F1BC4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glandulos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Walter subsp.</w:t>
            </w:r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glandulos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27291262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 xml:space="preserve">USA, Alabama,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Escombia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 xml:space="preserve">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DB30DD2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Ching-I Peng 193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26116D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62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147737E0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17*</w:t>
            </w:r>
          </w:p>
        </w:tc>
      </w:tr>
      <w:tr w:rsidR="00D42CF1" w:rsidRPr="00113E7C" w14:paraId="6F656FDC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7820F62A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glandulos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Walter subsp.</w:t>
            </w:r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glandulos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2390A6D7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South Carolina, Berkeley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F5D4A10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Ching-I Peng 194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EF3E5A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60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4D37C3F5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27*</w:t>
            </w:r>
          </w:p>
        </w:tc>
      </w:tr>
      <w:tr w:rsidR="00D42CF1" w:rsidRPr="00113E7C" w14:paraId="7C9ED43B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21812D4E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glandulos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subsp.</w:t>
            </w:r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brachycarp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Torr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 xml:space="preserve">. &amp; A.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Gray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) C.I. Peng</w:t>
            </w:r>
            <w:r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73B3CFD7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Texas, Red River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4396862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39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9666C6A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67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2959FF2B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13*</w:t>
            </w:r>
          </w:p>
        </w:tc>
      </w:tr>
      <w:tr w:rsidR="00D42CF1" w:rsidRPr="00113E7C" w14:paraId="0F9A4145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7440E3CD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glandulos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subsp.</w:t>
            </w:r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brachycarp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Torr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 xml:space="preserve">. &amp; A.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Gray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) C.I. Peng</w:t>
            </w:r>
            <w:r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78701FC9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Texas, Red River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0806D04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39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E2E3D4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65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04B30C1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04*</w:t>
            </w:r>
          </w:p>
        </w:tc>
      </w:tr>
      <w:tr w:rsidR="00D42CF1" w:rsidRPr="00113E7C" w14:paraId="21AE5175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2BC6AFF0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glandulos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subsp.</w:t>
            </w:r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brachycarp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Torr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 xml:space="preserve">. &amp; A.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Gray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) C.I. Peng</w:t>
            </w:r>
            <w:r>
              <w:rPr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005842B0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Texas, Red River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5030BC4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39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E73006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66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02A4BE4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06*</w:t>
            </w:r>
          </w:p>
        </w:tc>
      </w:tr>
      <w:tr w:rsidR="00D42CF1" w:rsidRPr="00113E7C" w14:paraId="37F9F346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3777B113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anceolat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Elliott</w:t>
            </w:r>
            <w:r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05D0E8E4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 xml:space="preserve">USA, Florida, Walton Co. 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A833524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3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9A7666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81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EBD1C77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47*</w:t>
            </w:r>
          </w:p>
        </w:tc>
      </w:tr>
      <w:tr w:rsidR="00D42CF1" w:rsidRPr="00113E7C" w14:paraId="298D04B5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</w:tcPr>
          <w:p w14:paraId="0AF68998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anceolat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Elliott</w:t>
            </w:r>
            <w:r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096" w:type="dxa"/>
            <w:shd w:val="clear" w:color="auto" w:fill="auto"/>
            <w:noWrap/>
          </w:tcPr>
          <w:p w14:paraId="2F09326F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Clay Co.</w:t>
            </w:r>
          </w:p>
        </w:tc>
        <w:tc>
          <w:tcPr>
            <w:tcW w:w="2149" w:type="dxa"/>
            <w:shd w:val="clear" w:color="auto" w:fill="auto"/>
            <w:noWrap/>
          </w:tcPr>
          <w:p w14:paraId="0EE0983B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Ching-I Peng 19376</w:t>
            </w:r>
          </w:p>
        </w:tc>
        <w:tc>
          <w:tcPr>
            <w:tcW w:w="1276" w:type="dxa"/>
            <w:shd w:val="clear" w:color="auto" w:fill="auto"/>
            <w:noWrap/>
          </w:tcPr>
          <w:p w14:paraId="593CC2FC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80*</w:t>
            </w:r>
          </w:p>
        </w:tc>
        <w:tc>
          <w:tcPr>
            <w:tcW w:w="1336" w:type="dxa"/>
            <w:shd w:val="clear" w:color="auto" w:fill="auto"/>
            <w:noWrap/>
          </w:tcPr>
          <w:p w14:paraId="0B111631" w14:textId="77777777" w:rsidR="00D42CF1" w:rsidRDefault="00D42CF1" w:rsidP="00BF06F0">
            <w:pPr>
              <w:spacing w:line="480" w:lineRule="auto"/>
              <w:rPr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11*</w:t>
            </w:r>
          </w:p>
        </w:tc>
      </w:tr>
      <w:tr w:rsidR="00D42CF1" w:rsidRPr="00113E7C" w14:paraId="6413D6C1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21FA625B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anceolat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Elliott</w:t>
            </w:r>
            <w:r>
              <w:rPr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1D9C054B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Jefferson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583C59F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6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412128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619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CA1BE70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320E33" w:rsidRPr="00113E7C" w14:paraId="26FFAFC1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</w:tcPr>
          <w:p w14:paraId="390A2C79" w14:textId="58E7DF3D" w:rsidR="00320E33" w:rsidRPr="00113E7C" w:rsidRDefault="00306407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anceolat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Elliott</w:t>
            </w:r>
            <w:r>
              <w:rPr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3096" w:type="dxa"/>
            <w:shd w:val="clear" w:color="auto" w:fill="auto"/>
            <w:noWrap/>
          </w:tcPr>
          <w:p w14:paraId="5658EE5B" w14:textId="67B48099" w:rsidR="00320E33" w:rsidRPr="00113E7C" w:rsidRDefault="00A721DF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721DF">
              <w:rPr>
                <w:color w:val="000000"/>
                <w:sz w:val="20"/>
                <w:szCs w:val="20"/>
              </w:rPr>
              <w:t>USA, Florida, Jackson Co.</w:t>
            </w:r>
          </w:p>
        </w:tc>
        <w:tc>
          <w:tcPr>
            <w:tcW w:w="2149" w:type="dxa"/>
            <w:shd w:val="clear" w:color="auto" w:fill="auto"/>
            <w:noWrap/>
          </w:tcPr>
          <w:p w14:paraId="2CBCEF14" w14:textId="315C74C0" w:rsidR="00320E33" w:rsidRPr="00A721DF" w:rsidRDefault="00A721DF" w:rsidP="00A721DF">
            <w:pPr>
              <w:spacing w:line="480" w:lineRule="auto"/>
              <w:rPr>
                <w:rFonts w:ascii="Calibri" w:hAnsi="Calibri" w:cs="Calibri"/>
              </w:rPr>
            </w:pPr>
            <w:r w:rsidRPr="00A721DF">
              <w:rPr>
                <w:color w:val="000000"/>
                <w:sz w:val="20"/>
                <w:szCs w:val="20"/>
              </w:rPr>
              <w:t>Tsai-Wen Hsu 11239</w:t>
            </w:r>
          </w:p>
        </w:tc>
        <w:tc>
          <w:tcPr>
            <w:tcW w:w="1276" w:type="dxa"/>
            <w:shd w:val="clear" w:color="auto" w:fill="auto"/>
            <w:noWrap/>
          </w:tcPr>
          <w:p w14:paraId="672C99D2" w14:textId="080498DF" w:rsidR="00320E33" w:rsidRPr="00E17F39" w:rsidRDefault="00E17F39" w:rsidP="00BF06F0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336" w:type="dxa"/>
            <w:shd w:val="clear" w:color="auto" w:fill="auto"/>
            <w:noWrap/>
          </w:tcPr>
          <w:p w14:paraId="3515F909" w14:textId="7C44C464" w:rsidR="00E17F39" w:rsidRPr="00E17F39" w:rsidRDefault="00E17F39" w:rsidP="00E17F39">
            <w:pPr>
              <w:rPr>
                <w:rFonts w:ascii="Calibri" w:hAnsi="Calibri" w:cs="Calibri"/>
              </w:rPr>
            </w:pPr>
            <w:r w:rsidRPr="00E17F39">
              <w:rPr>
                <w:color w:val="000000"/>
                <w:sz w:val="20"/>
                <w:szCs w:val="20"/>
              </w:rPr>
              <w:t>OK381748*</w:t>
            </w:r>
          </w:p>
        </w:tc>
      </w:tr>
      <w:tr w:rsidR="00D42CF1" w:rsidRPr="00113E7C" w14:paraId="31D24CBB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6822A4EB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ineari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Walter</w:t>
            </w:r>
            <w:r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141DC069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Alabama, SR 55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46B4B58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364896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97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448B5F42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695*</w:t>
            </w:r>
          </w:p>
        </w:tc>
      </w:tr>
      <w:tr w:rsidR="00D42CF1" w:rsidRPr="00113E7C" w14:paraId="087D8538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6BD66F08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ineari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Walter</w:t>
            </w:r>
            <w:r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1C6E8297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 xml:space="preserve">USA, Florida, Walton Co. 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69497EC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951400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99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B2D009D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696*</w:t>
            </w:r>
          </w:p>
        </w:tc>
      </w:tr>
      <w:tr w:rsidR="00D42CF1" w:rsidRPr="00113E7C" w14:paraId="61778908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526C6453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ineari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Walter</w:t>
            </w:r>
            <w:r>
              <w:rPr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235199B9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Levy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C831252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7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628B8A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98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2E8FE601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D42CF1" w:rsidRPr="00113E7C" w14:paraId="787660AA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41D0DB7C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ineari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Walter</w:t>
            </w:r>
            <w:r>
              <w:rPr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04810D40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 xml:space="preserve">USA, Alabama,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Escambia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 xml:space="preserve">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5E6049F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Ching-I Peng 193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4C46B1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94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D40C29A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52*</w:t>
            </w:r>
          </w:p>
        </w:tc>
      </w:tr>
      <w:tr w:rsidR="00D42CF1" w:rsidRPr="00113E7C" w14:paraId="18631384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706747FA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ineari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Walter</w:t>
            </w:r>
            <w:r>
              <w:rPr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45412327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6EEE6735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AFA4680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E6F8C37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11</w:t>
            </w:r>
          </w:p>
        </w:tc>
      </w:tr>
      <w:tr w:rsidR="00D42CF1" w:rsidRPr="00113E7C" w14:paraId="67C77EE6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2BF07A68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inifol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Poir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4394BE40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Walton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C536841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D358A2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92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54FC2295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D42CF1" w:rsidRPr="00113E7C" w14:paraId="03D1FCC7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6B5C3669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inifol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Poir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4BA059D2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 xml:space="preserve">USA, Florida,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Frankalin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 xml:space="preserve">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1A2BAE8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AE94C85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93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232955EC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51*</w:t>
            </w:r>
          </w:p>
        </w:tc>
      </w:tr>
      <w:tr w:rsidR="00D42CF1" w:rsidRPr="00113E7C" w14:paraId="489B654C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29DB210E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inifol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Poir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568FE9DB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 xml:space="preserve">USA, Florida,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Frankalin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 xml:space="preserve">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A0B533E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8565D0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91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4B9FB2CE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50*</w:t>
            </w:r>
          </w:p>
        </w:tc>
      </w:tr>
      <w:tr w:rsidR="00D42CF1" w:rsidRPr="00113E7C" w14:paraId="76E3808B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0C89F3FF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inifol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Poir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236239E2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Putnam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A534814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Ching-I Peng 193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00EADA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96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163E80E5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D42CF1" w:rsidRPr="00113E7C" w14:paraId="69D87BD1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10C74CE9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inifol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Poir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48DE3639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Clay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FD30FA9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Ching-I Peng 193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0C8FE7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90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FF94BAA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49*</w:t>
            </w:r>
          </w:p>
        </w:tc>
      </w:tr>
      <w:tr w:rsidR="00D42CF1" w:rsidRPr="00113E7C" w14:paraId="65EE7A3B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3112F092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inifol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Poir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3EA3DD3E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2F6B62F3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5BFCC6F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6A129517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13</w:t>
            </w:r>
          </w:p>
        </w:tc>
      </w:tr>
      <w:tr w:rsidR="00D42CF1" w:rsidRPr="00113E7C" w14:paraId="13E8ED02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08D41256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microcarp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Michx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4AD02C1B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Gulf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F38F0DC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7CF4B9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603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2C53E03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40*</w:t>
            </w:r>
          </w:p>
        </w:tc>
      </w:tr>
      <w:tr w:rsidR="00D42CF1" w:rsidRPr="00113E7C" w14:paraId="1F327A26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69D91933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microcarp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Michx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48A8B190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Levy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AB0BAB5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7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F7599E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602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435CE28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42*</w:t>
            </w:r>
          </w:p>
        </w:tc>
      </w:tr>
      <w:tr w:rsidR="00D42CF1" w:rsidRPr="00113E7C" w14:paraId="03957DC3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6E84BE52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microcarp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Michx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75864AAB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Citrus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BEB7E21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8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528324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600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C7DDD08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39*</w:t>
            </w:r>
          </w:p>
        </w:tc>
      </w:tr>
      <w:tr w:rsidR="00D42CF1" w:rsidRPr="00113E7C" w14:paraId="20FDC44A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19064D14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microcarp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Michx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21C7A453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 xml:space="preserve">USA, Florida, Hernando Co. 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2F7D681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8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ECB7E0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605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2C57023E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D42CF1" w:rsidRPr="00113E7C" w14:paraId="7B67F972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42601476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microcarp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Michx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7AFDDAF0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 xml:space="preserve">USA, Florida,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Hillsboroyb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 xml:space="preserve">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7C534DA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3897F36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604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2CE229BD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43*</w:t>
            </w:r>
          </w:p>
        </w:tc>
      </w:tr>
      <w:tr w:rsidR="00D42CF1" w:rsidRPr="00113E7C" w14:paraId="1050A389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5ED976AF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microcarp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Michx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57AB038B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Sarasota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6B3E1E2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9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ED74A4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601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29A093BE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41*</w:t>
            </w:r>
          </w:p>
        </w:tc>
      </w:tr>
      <w:tr w:rsidR="00D42CF1" w:rsidRPr="00113E7C" w14:paraId="287D19D0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009E8B80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microcarp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Michx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5D5A60F9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6F47287E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7E94EA1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6C7A3CD8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12</w:t>
            </w:r>
          </w:p>
        </w:tc>
      </w:tr>
      <w:tr w:rsidR="00D42CF1" w:rsidRPr="00113E7C" w14:paraId="71A3961A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62541767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ovali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Miq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4F12B843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1C33C71F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96AAF81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AB985733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5CDBA707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04</w:t>
            </w:r>
          </w:p>
        </w:tc>
      </w:tr>
      <w:tr w:rsidR="00D42CF1" w:rsidRPr="00113E7C" w14:paraId="1B91FBEB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2BC24621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ovali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Miq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57091C01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13843F2A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377D7D8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19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7A04C0A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05</w:t>
            </w:r>
          </w:p>
        </w:tc>
      </w:tr>
      <w:tr w:rsidR="00D42CF1" w:rsidRPr="00113E7C" w14:paraId="415BF559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4A7A2982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ovali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Miq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4B973079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022B8068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9E9BF37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20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7598BFA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06</w:t>
            </w:r>
          </w:p>
        </w:tc>
      </w:tr>
      <w:tr w:rsidR="00D42CF1" w:rsidRPr="00113E7C" w14:paraId="227B53A9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7FE03729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ovali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Miq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57B12C4F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42FDBBD3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B1B616D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21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47548ED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07</w:t>
            </w:r>
          </w:p>
        </w:tc>
      </w:tr>
      <w:tr w:rsidR="00D42CF1" w:rsidRPr="00113E7C" w14:paraId="279B2C74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704550A2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ovali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Miq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2E3359AE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03042163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08176C8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KX168359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11B6A9C2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08</w:t>
            </w:r>
          </w:p>
        </w:tc>
      </w:tr>
      <w:tr w:rsidR="00D42CF1" w:rsidRPr="00113E7C" w14:paraId="7B465D08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070521BB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ovali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Miq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6AEBB043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6ED5F66B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15B5F48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49632319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09</w:t>
            </w:r>
          </w:p>
        </w:tc>
      </w:tr>
      <w:tr w:rsidR="00D42CF1" w:rsidRPr="00113E7C" w14:paraId="160CC8B2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556BEBC6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ovali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Miq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2840EC1D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5DAEDE90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89D25D6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5FC14F51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10</w:t>
            </w:r>
          </w:p>
        </w:tc>
      </w:tr>
      <w:tr w:rsidR="00D42CF1" w:rsidRPr="00113E7C" w14:paraId="2208313E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037C0838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palustri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(L.) Elliott</w:t>
            </w:r>
            <w:r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4853FE9F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595BEF07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6EDD482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30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5CFE4775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192</w:t>
            </w:r>
          </w:p>
        </w:tc>
      </w:tr>
      <w:tr w:rsidR="00D42CF1" w:rsidRPr="00113E7C" w14:paraId="5265FDDF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2F55D3EB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palustri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(L.) Elliott</w:t>
            </w:r>
            <w:r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0AAFA149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0ECB28DE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2EB7ABB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31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ED0269C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193</w:t>
            </w:r>
          </w:p>
        </w:tc>
      </w:tr>
      <w:tr w:rsidR="00D42CF1" w:rsidRPr="00113E7C" w14:paraId="294396FA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2DC92DA1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palustri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(L.) Elliott</w:t>
            </w:r>
            <w:r>
              <w:rPr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19E83642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7C76415D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FB68040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33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762EDA4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194</w:t>
            </w:r>
          </w:p>
        </w:tc>
      </w:tr>
      <w:tr w:rsidR="00D42CF1" w:rsidRPr="00113E7C" w14:paraId="6B22FAD4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2103CBF7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palustri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(L.) Elliott</w:t>
            </w:r>
            <w:r>
              <w:rPr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29B47FB9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0C94B081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F44059A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34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2F97BC63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D42CF1" w:rsidRPr="00113E7C" w14:paraId="4F6E14DF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37FD8131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palustri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(L.) Elliott</w:t>
            </w:r>
            <w:r>
              <w:rPr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1351F71E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4A81E3DC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40F3DF8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KX168360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7C94523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D42CF1" w:rsidRPr="00113E7C" w14:paraId="7BBF4CA1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4D23A1F4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palustri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(L.) Elliott</w:t>
            </w:r>
            <w:r>
              <w:rPr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6B08D98A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4D8E8369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F542BC8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KX168361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B20934B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D42CF1" w:rsidRPr="00113E7C" w14:paraId="2074D165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74EBB904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pilos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Walter</w:t>
            </w:r>
            <w:r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1225CA76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Alabama, SR 55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ED4DC05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098CC6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246A636B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28*</w:t>
            </w:r>
          </w:p>
        </w:tc>
      </w:tr>
      <w:tr w:rsidR="00D42CF1" w:rsidRPr="00113E7C" w14:paraId="0DAED9E1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3C91DB25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pilos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Walter</w:t>
            </w:r>
            <w:r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4290F0E9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Walton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D76E5A6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54E453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86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4C827E3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29*</w:t>
            </w:r>
          </w:p>
        </w:tc>
      </w:tr>
      <w:tr w:rsidR="00D42CF1" w:rsidRPr="00113E7C" w14:paraId="60B12F2A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07E938E0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pilos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Walter</w:t>
            </w:r>
            <w:r>
              <w:rPr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19379C54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 xml:space="preserve">USA, North Carolina,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Bladen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 xml:space="preserve">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57509C7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3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04C0CD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87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2F656A71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30*</w:t>
            </w:r>
          </w:p>
        </w:tc>
      </w:tr>
      <w:tr w:rsidR="00D42CF1" w:rsidRPr="00113E7C" w14:paraId="5E72DF5D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086B4E5B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pilos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Walter</w:t>
            </w:r>
            <w:r>
              <w:rPr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17A9A259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 xml:space="preserve">USA, Alabama,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Escambia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 xml:space="preserve"> Co. 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1C5E707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Ching-I Peng 193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3CE850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621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BA906B3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D42CF1" w:rsidRPr="00113E7C" w14:paraId="7D104F6E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77EFCEF2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pilos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Walter</w:t>
            </w:r>
            <w:r>
              <w:rPr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45E303CA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North Carolina, Robeson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1152930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Ching-I Peng 193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D9D0E2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85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262F3BA7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35*</w:t>
            </w:r>
          </w:p>
        </w:tc>
      </w:tr>
      <w:tr w:rsidR="00D42CF1" w:rsidRPr="00113E7C" w14:paraId="1A71FBD3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75C42006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pilos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Walter</w:t>
            </w:r>
            <w:r>
              <w:rPr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000D8A22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Putnam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278E8E2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3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8AF83A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82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55618D2E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26*</w:t>
            </w:r>
          </w:p>
        </w:tc>
      </w:tr>
      <w:tr w:rsidR="00D42CF1" w:rsidRPr="00113E7C" w14:paraId="39F68DE5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21D68686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pilos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Walter</w:t>
            </w:r>
            <w:r>
              <w:rPr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3DF39759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Putnam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50214E9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3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BE917D7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83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8449435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D42CF1" w:rsidRPr="00113E7C" w14:paraId="6F595F10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42AE5F76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pilos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Walter</w:t>
            </w:r>
            <w:r>
              <w:rPr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36910078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Putnam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3CBC3D2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3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245363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84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6B9FDFCB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D42CF1" w:rsidRPr="00113E7C" w14:paraId="3C5AFB29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52A0CD71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polycarp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 xml:space="preserve">Short &amp;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R.Pet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7DF63FCA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 xml:space="preserve">USA, Missouri,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Frankin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 xml:space="preserve">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AFA1D1E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3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3C081A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624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520F9F31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46*</w:t>
            </w:r>
          </w:p>
        </w:tc>
      </w:tr>
      <w:tr w:rsidR="00D42CF1" w:rsidRPr="00113E7C" w14:paraId="14BB79B4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09621E01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polycarp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 xml:space="preserve">Short &amp;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R.Pet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1425B221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Massachusetts, Hampshire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52F6473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3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2D35B2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622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F719DB2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45*</w:t>
            </w:r>
          </w:p>
        </w:tc>
      </w:tr>
      <w:tr w:rsidR="00D42CF1" w:rsidRPr="00113E7C" w14:paraId="0EC40F4E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77389F2A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polycarp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 xml:space="preserve">Short &amp;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R.Pet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523F17FA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Indiana, Jackson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987A643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38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024D61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625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275F5170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09*</w:t>
            </w:r>
          </w:p>
        </w:tc>
      </w:tr>
      <w:tr w:rsidR="00D42CF1" w:rsidRPr="00113E7C" w14:paraId="1D7AFBF8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128BE01B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polycarp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 xml:space="preserve">Short &amp;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R.Pet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1B212B33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Indiana, Laurence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28310A0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3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21C6CE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623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FD4B043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33*</w:t>
            </w:r>
          </w:p>
        </w:tc>
      </w:tr>
      <w:tr w:rsidR="00D42CF1" w:rsidRPr="00113E7C" w14:paraId="19F43892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122115DD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ravenii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C.I Peng</w:t>
            </w:r>
            <w:r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1A507EAD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Virginia, Chesapeake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D187FF4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3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F16398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88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A86A1A5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07*</w:t>
            </w:r>
          </w:p>
        </w:tc>
      </w:tr>
      <w:tr w:rsidR="00D42CF1" w:rsidRPr="00113E7C" w14:paraId="770A439A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492AF5CE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ravenii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C.I Peng</w:t>
            </w:r>
            <w:r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1024C598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Virginia, Chesapeake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DBCFEF4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3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8DD353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89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9F0D439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08*</w:t>
            </w:r>
          </w:p>
        </w:tc>
      </w:tr>
      <w:tr w:rsidR="00D42CF1" w:rsidRPr="00113E7C" w14:paraId="212FC924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5FD0744A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ravenii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C.I Peng</w:t>
            </w:r>
            <w:r>
              <w:rPr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5B0A12C6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Virginia, Chesapeake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C7F123E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3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1EBA5F9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684B05F0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24*</w:t>
            </w:r>
          </w:p>
        </w:tc>
      </w:tr>
      <w:tr w:rsidR="00D42CF1" w:rsidRPr="00113E7C" w14:paraId="339F2F57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414434B5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ravenii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C.I Peng</w:t>
            </w:r>
            <w:r>
              <w:rPr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70A6DA4B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South Carolina, Berkeley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C116795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Ching-I Peng 194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BF8E2D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19BE4664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25*</w:t>
            </w:r>
          </w:p>
        </w:tc>
      </w:tr>
      <w:tr w:rsidR="00D42CF1" w:rsidRPr="00113E7C" w14:paraId="26DE45B6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7CE7DB3E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repen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 xml:space="preserve">J.R.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Forst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65D2D407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641D1025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A014218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22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2D5166B7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198</w:t>
            </w:r>
          </w:p>
        </w:tc>
      </w:tr>
      <w:tr w:rsidR="00D42CF1" w:rsidRPr="00113E7C" w14:paraId="0549FE6F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382518AE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repen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 xml:space="preserve">J.R.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Forst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0230A295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1ED9D9AA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68016B1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24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1AF35D2B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199</w:t>
            </w:r>
          </w:p>
        </w:tc>
      </w:tr>
      <w:tr w:rsidR="00D42CF1" w:rsidRPr="00113E7C" w14:paraId="6E9936DD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02B2AA91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repen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 xml:space="preserve">J.R.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Forst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1B461FAB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6C39B64B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D133D8C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25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662D300C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00</w:t>
            </w:r>
          </w:p>
        </w:tc>
      </w:tr>
      <w:tr w:rsidR="00D42CF1" w:rsidRPr="00113E7C" w14:paraId="33E7954F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06DABBD1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repen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 xml:space="preserve">J.R.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Forst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1063FA66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6689DABE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19993FF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28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BCF89D6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D42CF1" w:rsidRPr="00113E7C" w14:paraId="76FC05BE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5657C4E0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repen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 xml:space="preserve">J.R.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Forst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0028A2AA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31F50CB4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0F53108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29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966C762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D42CF1" w:rsidRPr="00113E7C" w14:paraId="7C189756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3D752FB4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repen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 xml:space="preserve">J.R.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Forst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53B3D299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34A318FD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00280D7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40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2B15BDA1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D42CF1" w:rsidRPr="00113E7C" w14:paraId="39DCDCFA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5672B3E1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repen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 xml:space="preserve">J.R.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Forst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096B9F79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00D1AB8B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6AEAB06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41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5E3A925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D42CF1" w:rsidRPr="00113E7C" w14:paraId="0F77F42D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69162DAC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repen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 xml:space="preserve">J.R.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Forst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12E30AEF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2B27386F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AACCA5A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KX168373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1DB91DE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D42CF1" w:rsidRPr="00113E7C" w14:paraId="799C9135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07DF2603" w14:textId="77777777" w:rsidR="00D42CF1" w:rsidRPr="00113E7C" w:rsidRDefault="00D42CF1" w:rsidP="00BF06F0">
            <w:pPr>
              <w:spacing w:line="480" w:lineRule="auto"/>
              <w:ind w:left="321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repens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 xml:space="preserve">J.R.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Forst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16C1F565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29EFCEED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FE22C84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KX168374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52D2BCA9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D42CF1" w:rsidRPr="00113E7C" w14:paraId="61F97F44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067B9B17" w14:textId="77777777" w:rsidR="00D42CF1" w:rsidRPr="00113E7C" w:rsidRDefault="00D42CF1" w:rsidP="00BF06F0">
            <w:pPr>
              <w:spacing w:line="480" w:lineRule="auto"/>
              <w:ind w:left="720" w:hanging="39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simpsonii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Chapm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4EF96625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Sarasota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0D07A66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F4768A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606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5748406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18*</w:t>
            </w:r>
          </w:p>
        </w:tc>
      </w:tr>
      <w:tr w:rsidR="00D42CF1" w:rsidRPr="00113E7C" w14:paraId="29023FFF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3B945089" w14:textId="77777777" w:rsidR="00D42CF1" w:rsidRPr="00113E7C" w:rsidRDefault="00D42CF1" w:rsidP="00BF06F0">
            <w:pPr>
              <w:spacing w:line="480" w:lineRule="auto"/>
              <w:ind w:left="720" w:hanging="39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simpsonii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Chapm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43E262C6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Lee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EF418F3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9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6E0602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613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8E94B7F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22*</w:t>
            </w:r>
          </w:p>
        </w:tc>
      </w:tr>
      <w:tr w:rsidR="00D42CF1" w:rsidRPr="00113E7C" w14:paraId="03F3AD47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565DF306" w14:textId="77777777" w:rsidR="00D42CF1" w:rsidRPr="00113E7C" w:rsidRDefault="00D42CF1" w:rsidP="00BF06F0">
            <w:pPr>
              <w:spacing w:line="480" w:lineRule="auto"/>
              <w:ind w:left="720" w:hanging="39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simpsonii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Chapm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6D4121C4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 xml:space="preserve">USA, Florida,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Okechobee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 xml:space="preserve">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6B94E51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3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FE6BD7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607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647BFF07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D42CF1" w:rsidRPr="00113E7C" w14:paraId="203F06B2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364B2854" w14:textId="77777777" w:rsidR="00D42CF1" w:rsidRPr="00113E7C" w:rsidRDefault="00D42CF1" w:rsidP="00BF06F0">
            <w:pPr>
              <w:spacing w:line="480" w:lineRule="auto"/>
              <w:ind w:left="720" w:hanging="39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simpsonii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Chapm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7C56E672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2CD38BA4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AA0DF87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18AC2CCA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14</w:t>
            </w:r>
          </w:p>
        </w:tc>
      </w:tr>
      <w:tr w:rsidR="00D42CF1" w:rsidRPr="00113E7C" w14:paraId="6C82567D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2CF08ED1" w14:textId="77777777" w:rsidR="00D42CF1" w:rsidRPr="00113E7C" w:rsidRDefault="00D42CF1" w:rsidP="00BF06F0">
            <w:pPr>
              <w:spacing w:line="480" w:lineRule="auto"/>
              <w:ind w:left="720" w:hanging="39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spathulat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Torr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 xml:space="preserve">. &amp; A.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Gra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23A3AB97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58FA7427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B46F421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32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C10686A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01</w:t>
            </w:r>
          </w:p>
        </w:tc>
      </w:tr>
      <w:tr w:rsidR="00D42CF1" w:rsidRPr="00113E7C" w14:paraId="4DFD9526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5F3CEB26" w14:textId="77777777" w:rsidR="00D42CF1" w:rsidRPr="00113E7C" w:rsidRDefault="00D42CF1" w:rsidP="00BF06F0">
            <w:pPr>
              <w:spacing w:line="480" w:lineRule="auto"/>
              <w:ind w:left="720" w:hanging="39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spathulat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Torr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 xml:space="preserve">. &amp; A.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Gra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3F1606D1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4B105CFD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DCC2050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KX168379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2B008511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02</w:t>
            </w:r>
          </w:p>
        </w:tc>
      </w:tr>
      <w:tr w:rsidR="00D42CF1" w:rsidRPr="00113E7C" w14:paraId="62BDE1F8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144FA095" w14:textId="77777777" w:rsidR="00D42CF1" w:rsidRPr="00113E7C" w:rsidRDefault="00D42CF1" w:rsidP="00BF06F0">
            <w:pPr>
              <w:spacing w:line="480" w:lineRule="auto"/>
              <w:ind w:left="720" w:hanging="39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spathulat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Torr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 xml:space="preserve">. &amp; A.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Gra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4DD03C6F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48AB5307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F9D122D" w14:textId="77777777" w:rsidR="00D42CF1" w:rsidRPr="00113E7C" w:rsidRDefault="00D42CF1" w:rsidP="00BF06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7CF31FE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FN263203</w:t>
            </w:r>
          </w:p>
        </w:tc>
      </w:tr>
      <w:tr w:rsidR="00D42CF1" w:rsidRPr="00113E7C" w14:paraId="01688DA2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2992DB4F" w14:textId="77777777" w:rsidR="00D42CF1" w:rsidRPr="00113E7C" w:rsidRDefault="00D42CF1" w:rsidP="00BF06F0">
            <w:pPr>
              <w:spacing w:line="480" w:lineRule="auto"/>
              <w:ind w:left="720" w:hanging="39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sphaerocarp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Elliott</w:t>
            </w:r>
            <w:r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01F434FA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Jackson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0A1150B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4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B0FFA6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617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74C33B6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36*</w:t>
            </w:r>
          </w:p>
        </w:tc>
      </w:tr>
      <w:tr w:rsidR="00D42CF1" w:rsidRPr="00113E7C" w14:paraId="3FFAFE09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230E4264" w14:textId="77777777" w:rsidR="00D42CF1" w:rsidRPr="00113E7C" w:rsidRDefault="00D42CF1" w:rsidP="00BF06F0">
            <w:pPr>
              <w:spacing w:line="480" w:lineRule="auto"/>
              <w:ind w:left="720" w:hanging="39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sphaerocarp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Elliott</w:t>
            </w:r>
            <w:r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7515B531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Lafayette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CD50D5A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7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6E112E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616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D960999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38*</w:t>
            </w:r>
          </w:p>
        </w:tc>
      </w:tr>
      <w:tr w:rsidR="00D42CF1" w:rsidRPr="00113E7C" w14:paraId="19FAE124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1AF075BD" w14:textId="77777777" w:rsidR="00D42CF1" w:rsidRPr="00113E7C" w:rsidRDefault="00D42CF1" w:rsidP="00BF06F0">
            <w:pPr>
              <w:spacing w:line="480" w:lineRule="auto"/>
              <w:ind w:left="720" w:hanging="39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sphaerocarp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Elliott</w:t>
            </w:r>
            <w:r>
              <w:rPr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15E19EAB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Levy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B90B2C8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276006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615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69B96F5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37*</w:t>
            </w:r>
          </w:p>
        </w:tc>
      </w:tr>
      <w:tr w:rsidR="00D42CF1" w:rsidRPr="00113E7C" w14:paraId="402FFCFE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489BD507" w14:textId="77777777" w:rsidR="00D42CF1" w:rsidRPr="00113E7C" w:rsidRDefault="00D42CF1" w:rsidP="00BF06F0">
            <w:pPr>
              <w:spacing w:line="480" w:lineRule="auto"/>
              <w:ind w:left="720" w:hanging="39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sphaerocarp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Elliott</w:t>
            </w:r>
            <w:r>
              <w:rPr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1D485B2A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Levy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BDE2A21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0325F5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614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4D3E61F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12*</w:t>
            </w:r>
          </w:p>
        </w:tc>
      </w:tr>
      <w:tr w:rsidR="00D42CF1" w:rsidRPr="00113E7C" w14:paraId="233E0EA7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0C096BED" w14:textId="77777777" w:rsidR="00D42CF1" w:rsidRPr="00113E7C" w:rsidRDefault="00D42CF1" w:rsidP="00BF06F0">
            <w:pPr>
              <w:spacing w:line="480" w:lineRule="auto"/>
              <w:ind w:left="720" w:hanging="39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sphaerocarp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Elliott</w:t>
            </w:r>
            <w:r>
              <w:rPr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607E19CB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Madison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0B07183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 xml:space="preserve">Tsai-Wen Hsu  </w:t>
            </w:r>
            <w:proofErr w:type="spellStart"/>
            <w:r w:rsidRPr="00113E7C">
              <w:rPr>
                <w:color w:val="000000"/>
                <w:sz w:val="20"/>
                <w:szCs w:val="20"/>
              </w:rPr>
              <w:t>s.n</w:t>
            </w:r>
            <w:proofErr w:type="spellEnd"/>
            <w:r w:rsidRPr="00113E7C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FF9697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618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4740FD31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10*</w:t>
            </w:r>
          </w:p>
        </w:tc>
      </w:tr>
      <w:tr w:rsidR="00D42CF1" w:rsidRPr="00113E7C" w14:paraId="2CC4C98D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</w:tcPr>
          <w:p w14:paraId="1EC4EBF2" w14:textId="77777777" w:rsidR="00D42CF1" w:rsidRPr="00113E7C" w:rsidRDefault="00D42CF1" w:rsidP="00BF06F0">
            <w:pPr>
              <w:spacing w:line="480" w:lineRule="auto"/>
              <w:ind w:left="720" w:hanging="39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4794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34794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794C">
              <w:rPr>
                <w:i/>
                <w:iCs/>
                <w:color w:val="000000"/>
                <w:sz w:val="20"/>
                <w:szCs w:val="20"/>
              </w:rPr>
              <w:t>stricta</w:t>
            </w:r>
            <w:proofErr w:type="spellEnd"/>
            <w:r w:rsidRPr="0034794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4794C">
              <w:rPr>
                <w:color w:val="000000"/>
                <w:sz w:val="20"/>
                <w:szCs w:val="20"/>
              </w:rPr>
              <w:t xml:space="preserve">(C. Wright ex </w:t>
            </w:r>
            <w:proofErr w:type="spellStart"/>
            <w:r w:rsidRPr="0034794C">
              <w:rPr>
                <w:color w:val="000000"/>
                <w:sz w:val="20"/>
                <w:szCs w:val="20"/>
              </w:rPr>
              <w:t>Griseb</w:t>
            </w:r>
            <w:proofErr w:type="spellEnd"/>
            <w:r w:rsidRPr="0034794C">
              <w:rPr>
                <w:color w:val="000000"/>
                <w:sz w:val="20"/>
                <w:szCs w:val="20"/>
              </w:rPr>
              <w:t>.) C. Wright 1</w:t>
            </w:r>
          </w:p>
        </w:tc>
        <w:tc>
          <w:tcPr>
            <w:tcW w:w="3096" w:type="dxa"/>
            <w:shd w:val="clear" w:color="auto" w:fill="auto"/>
            <w:noWrap/>
          </w:tcPr>
          <w:p w14:paraId="039C5D23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F694C">
              <w:rPr>
                <w:color w:val="000000"/>
                <w:sz w:val="20"/>
                <w:szCs w:val="20"/>
              </w:rPr>
              <w:t>Cuba, Caribbean</w:t>
            </w:r>
          </w:p>
        </w:tc>
        <w:tc>
          <w:tcPr>
            <w:tcW w:w="2149" w:type="dxa"/>
            <w:shd w:val="clear" w:color="auto" w:fill="auto"/>
            <w:noWrap/>
          </w:tcPr>
          <w:p w14:paraId="20ADC05D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F694C">
              <w:rPr>
                <w:color w:val="000000"/>
                <w:sz w:val="20"/>
                <w:szCs w:val="20"/>
              </w:rPr>
              <w:t xml:space="preserve">K. </w:t>
            </w:r>
            <w:proofErr w:type="spellStart"/>
            <w:r w:rsidRPr="002F694C">
              <w:rPr>
                <w:color w:val="000000"/>
                <w:sz w:val="20"/>
                <w:szCs w:val="20"/>
              </w:rPr>
              <w:t>Rostański</w:t>
            </w:r>
            <w:proofErr w:type="spellEnd"/>
            <w:r w:rsidRPr="002F694C">
              <w:rPr>
                <w:color w:val="000000"/>
                <w:sz w:val="20"/>
                <w:szCs w:val="20"/>
              </w:rPr>
              <w:t xml:space="preserve"> 2028</w:t>
            </w:r>
          </w:p>
        </w:tc>
        <w:tc>
          <w:tcPr>
            <w:tcW w:w="1276" w:type="dxa"/>
            <w:shd w:val="clear" w:color="auto" w:fill="auto"/>
            <w:noWrap/>
          </w:tcPr>
          <w:p w14:paraId="44B96F8D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36" w:type="dxa"/>
            <w:shd w:val="clear" w:color="auto" w:fill="auto"/>
            <w:noWrap/>
          </w:tcPr>
          <w:p w14:paraId="18F93DCE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D42CF1" w:rsidRPr="00113E7C" w14:paraId="4D33D046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</w:tcPr>
          <w:p w14:paraId="1474E52A" w14:textId="77777777" w:rsidR="00D42CF1" w:rsidRPr="0034794C" w:rsidRDefault="00D42CF1" w:rsidP="00BF06F0">
            <w:pPr>
              <w:spacing w:line="480" w:lineRule="auto"/>
              <w:ind w:left="720" w:hanging="39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4794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34794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794C">
              <w:rPr>
                <w:i/>
                <w:iCs/>
                <w:color w:val="000000"/>
                <w:sz w:val="20"/>
                <w:szCs w:val="20"/>
              </w:rPr>
              <w:t>stricta</w:t>
            </w:r>
            <w:proofErr w:type="spellEnd"/>
            <w:r w:rsidRPr="0034794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4794C">
              <w:rPr>
                <w:color w:val="000000"/>
                <w:sz w:val="20"/>
                <w:szCs w:val="20"/>
              </w:rPr>
              <w:t xml:space="preserve">(C. Wright ex </w:t>
            </w:r>
            <w:proofErr w:type="spellStart"/>
            <w:r w:rsidRPr="0034794C">
              <w:rPr>
                <w:color w:val="000000"/>
                <w:sz w:val="20"/>
                <w:szCs w:val="20"/>
              </w:rPr>
              <w:t>Griseb</w:t>
            </w:r>
            <w:proofErr w:type="spellEnd"/>
            <w:r w:rsidRPr="0034794C">
              <w:rPr>
                <w:color w:val="000000"/>
                <w:sz w:val="20"/>
                <w:szCs w:val="20"/>
              </w:rPr>
              <w:t xml:space="preserve">.) C. Wright 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096" w:type="dxa"/>
            <w:shd w:val="clear" w:color="auto" w:fill="auto"/>
            <w:noWrap/>
          </w:tcPr>
          <w:p w14:paraId="638845E9" w14:textId="77777777" w:rsidR="00D42CF1" w:rsidRPr="002F694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F694C">
              <w:rPr>
                <w:color w:val="000000"/>
                <w:sz w:val="20"/>
                <w:szCs w:val="20"/>
              </w:rPr>
              <w:t>Cuba, Caribbean</w:t>
            </w:r>
          </w:p>
        </w:tc>
        <w:tc>
          <w:tcPr>
            <w:tcW w:w="2149" w:type="dxa"/>
            <w:shd w:val="clear" w:color="auto" w:fill="auto"/>
            <w:noWrap/>
          </w:tcPr>
          <w:p w14:paraId="7DEEEAAF" w14:textId="77777777" w:rsidR="00D42CF1" w:rsidRPr="002F694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F694C">
              <w:rPr>
                <w:color w:val="000000"/>
                <w:sz w:val="20"/>
                <w:szCs w:val="20"/>
              </w:rPr>
              <w:t xml:space="preserve">K. </w:t>
            </w:r>
            <w:proofErr w:type="spellStart"/>
            <w:r w:rsidRPr="002F694C">
              <w:rPr>
                <w:color w:val="000000"/>
                <w:sz w:val="20"/>
                <w:szCs w:val="20"/>
              </w:rPr>
              <w:t>Rostański</w:t>
            </w:r>
            <w:proofErr w:type="spellEnd"/>
            <w:r w:rsidRPr="002F694C">
              <w:rPr>
                <w:color w:val="000000"/>
                <w:sz w:val="20"/>
                <w:szCs w:val="20"/>
              </w:rPr>
              <w:t xml:space="preserve"> 2028</w:t>
            </w:r>
          </w:p>
        </w:tc>
        <w:tc>
          <w:tcPr>
            <w:tcW w:w="1276" w:type="dxa"/>
            <w:shd w:val="clear" w:color="auto" w:fill="auto"/>
            <w:noWrap/>
          </w:tcPr>
          <w:p w14:paraId="51AE431E" w14:textId="77777777" w:rsidR="00D42CF1" w:rsidRDefault="00D42CF1" w:rsidP="00BF06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36" w:type="dxa"/>
            <w:shd w:val="clear" w:color="auto" w:fill="auto"/>
            <w:noWrap/>
          </w:tcPr>
          <w:p w14:paraId="2551C65E" w14:textId="77777777" w:rsidR="00D42CF1" w:rsidRDefault="00D42CF1" w:rsidP="00BF06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D42CF1" w:rsidRPr="00113E7C" w14:paraId="3D235394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</w:tcPr>
          <w:p w14:paraId="57C9FC3F" w14:textId="77777777" w:rsidR="00D42CF1" w:rsidRPr="0034794C" w:rsidRDefault="00D42CF1" w:rsidP="00BF06F0">
            <w:pPr>
              <w:spacing w:line="480" w:lineRule="auto"/>
              <w:ind w:left="720" w:hanging="39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4794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34794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794C">
              <w:rPr>
                <w:i/>
                <w:iCs/>
                <w:color w:val="000000"/>
                <w:sz w:val="20"/>
                <w:szCs w:val="20"/>
              </w:rPr>
              <w:t>stricta</w:t>
            </w:r>
            <w:proofErr w:type="spellEnd"/>
            <w:r w:rsidRPr="0034794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4794C">
              <w:rPr>
                <w:color w:val="000000"/>
                <w:sz w:val="20"/>
                <w:szCs w:val="20"/>
              </w:rPr>
              <w:t xml:space="preserve">(C. Wright ex </w:t>
            </w:r>
            <w:proofErr w:type="spellStart"/>
            <w:r w:rsidRPr="0034794C">
              <w:rPr>
                <w:color w:val="000000"/>
                <w:sz w:val="20"/>
                <w:szCs w:val="20"/>
              </w:rPr>
              <w:t>Griseb</w:t>
            </w:r>
            <w:proofErr w:type="spellEnd"/>
            <w:r w:rsidRPr="0034794C">
              <w:rPr>
                <w:color w:val="000000"/>
                <w:sz w:val="20"/>
                <w:szCs w:val="20"/>
              </w:rPr>
              <w:t xml:space="preserve">.) C. Wright 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096" w:type="dxa"/>
            <w:shd w:val="clear" w:color="auto" w:fill="auto"/>
            <w:noWrap/>
          </w:tcPr>
          <w:p w14:paraId="7ADEEF86" w14:textId="77777777" w:rsidR="00D42CF1" w:rsidRPr="002F694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F694C">
              <w:rPr>
                <w:color w:val="000000"/>
                <w:sz w:val="20"/>
                <w:szCs w:val="20"/>
              </w:rPr>
              <w:t>Cuba, Caribbean</w:t>
            </w:r>
          </w:p>
        </w:tc>
        <w:tc>
          <w:tcPr>
            <w:tcW w:w="2149" w:type="dxa"/>
            <w:shd w:val="clear" w:color="auto" w:fill="auto"/>
            <w:noWrap/>
          </w:tcPr>
          <w:p w14:paraId="5597E46F" w14:textId="77777777" w:rsidR="00D42CF1" w:rsidRPr="002F694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F694C">
              <w:rPr>
                <w:color w:val="000000"/>
                <w:sz w:val="20"/>
                <w:szCs w:val="20"/>
              </w:rPr>
              <w:t xml:space="preserve">K. </w:t>
            </w:r>
            <w:proofErr w:type="spellStart"/>
            <w:r w:rsidRPr="002F694C">
              <w:rPr>
                <w:color w:val="000000"/>
                <w:sz w:val="20"/>
                <w:szCs w:val="20"/>
              </w:rPr>
              <w:t>Rostański</w:t>
            </w:r>
            <w:proofErr w:type="spellEnd"/>
            <w:r w:rsidRPr="002F694C">
              <w:rPr>
                <w:color w:val="000000"/>
                <w:sz w:val="20"/>
                <w:szCs w:val="20"/>
              </w:rPr>
              <w:t xml:space="preserve"> 2028</w:t>
            </w:r>
          </w:p>
        </w:tc>
        <w:tc>
          <w:tcPr>
            <w:tcW w:w="1276" w:type="dxa"/>
            <w:shd w:val="clear" w:color="auto" w:fill="auto"/>
            <w:noWrap/>
          </w:tcPr>
          <w:p w14:paraId="3F2360CC" w14:textId="77777777" w:rsidR="00D42CF1" w:rsidRDefault="00D42CF1" w:rsidP="00BF06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36" w:type="dxa"/>
            <w:shd w:val="clear" w:color="auto" w:fill="auto"/>
            <w:noWrap/>
          </w:tcPr>
          <w:p w14:paraId="4B455038" w14:textId="77777777" w:rsidR="00D42CF1" w:rsidRDefault="00D42CF1" w:rsidP="00BF06F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D42CF1" w:rsidRPr="00113E7C" w14:paraId="040CE5F6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0F4A2970" w14:textId="77777777" w:rsidR="00D42CF1" w:rsidRPr="00113E7C" w:rsidRDefault="00D42CF1" w:rsidP="00BF06F0">
            <w:pPr>
              <w:spacing w:line="480" w:lineRule="auto"/>
              <w:ind w:left="720" w:hanging="39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suffruticos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Walter</w:t>
            </w:r>
            <w:r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2B246AE8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Jackson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F26091E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389EA3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77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542AABC7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44*</w:t>
            </w:r>
          </w:p>
        </w:tc>
      </w:tr>
      <w:tr w:rsidR="00D42CF1" w:rsidRPr="00113E7C" w14:paraId="39198624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7DDEBAB9" w14:textId="77777777" w:rsidR="00D42CF1" w:rsidRPr="00113E7C" w:rsidRDefault="00D42CF1" w:rsidP="00BF06F0">
            <w:pPr>
              <w:spacing w:line="480" w:lineRule="auto"/>
              <w:ind w:left="720" w:hanging="39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suffruticos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Walter</w:t>
            </w:r>
            <w:r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64AE396D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Lafayette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ADDEBEF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B0E16C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76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62C4F5E0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31*</w:t>
            </w:r>
          </w:p>
        </w:tc>
      </w:tr>
      <w:tr w:rsidR="00D42CF1" w:rsidRPr="00113E7C" w14:paraId="4DD9FF0F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233BDEE8" w14:textId="77777777" w:rsidR="00D42CF1" w:rsidRPr="00113E7C" w:rsidRDefault="00D42CF1" w:rsidP="00BF06F0">
            <w:pPr>
              <w:spacing w:line="480" w:lineRule="auto"/>
              <w:ind w:left="720" w:hanging="39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suffruticos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Walter</w:t>
            </w:r>
            <w:r>
              <w:rPr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4AE33D3A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Levy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AB0B6D6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2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62DE46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79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43F5F58D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34*</w:t>
            </w:r>
          </w:p>
        </w:tc>
      </w:tr>
      <w:tr w:rsidR="00D42CF1" w:rsidRPr="00113E7C" w14:paraId="548A043D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3F1ABE50" w14:textId="77777777" w:rsidR="00D42CF1" w:rsidRPr="00113E7C" w:rsidRDefault="00D42CF1" w:rsidP="00BF06F0">
            <w:pPr>
              <w:spacing w:line="480" w:lineRule="auto"/>
              <w:ind w:left="720" w:hanging="39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suffruticos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Walter</w:t>
            </w:r>
            <w:r>
              <w:rPr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0003D111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Putnam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D783006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Tsai-Wen Hsu 113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D72E85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578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82091E6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81732*</w:t>
            </w:r>
          </w:p>
        </w:tc>
      </w:tr>
      <w:tr w:rsidR="00D42CF1" w:rsidRPr="00113E7C" w14:paraId="0F574FF1" w14:textId="77777777" w:rsidTr="00BF06F0">
        <w:trPr>
          <w:trHeight w:val="320"/>
        </w:trPr>
        <w:tc>
          <w:tcPr>
            <w:tcW w:w="4820" w:type="dxa"/>
            <w:shd w:val="clear" w:color="auto" w:fill="auto"/>
            <w:noWrap/>
            <w:hideMark/>
          </w:tcPr>
          <w:p w14:paraId="4DD17046" w14:textId="77777777" w:rsidR="00D42CF1" w:rsidRPr="00113E7C" w:rsidRDefault="00D42CF1" w:rsidP="00BF06F0">
            <w:pPr>
              <w:spacing w:line="480" w:lineRule="auto"/>
              <w:ind w:left="720" w:hanging="39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E7C">
              <w:rPr>
                <w:i/>
                <w:iCs/>
                <w:color w:val="000000"/>
                <w:sz w:val="20"/>
                <w:szCs w:val="20"/>
              </w:rPr>
              <w:t>suffruticosa</w:t>
            </w:r>
            <w:proofErr w:type="spellEnd"/>
            <w:r w:rsidRPr="00113E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E7C">
              <w:rPr>
                <w:color w:val="000000"/>
                <w:sz w:val="20"/>
                <w:szCs w:val="20"/>
              </w:rPr>
              <w:t>Walter</w:t>
            </w:r>
            <w:r>
              <w:rPr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76CD1EA5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USA, Florida, Jackson Co.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61D8B64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Ching-I Peng 193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794117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3E7C">
              <w:rPr>
                <w:color w:val="000000"/>
                <w:sz w:val="20"/>
                <w:szCs w:val="20"/>
              </w:rPr>
              <w:t>OK338620*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14C2C6F5" w14:textId="77777777" w:rsidR="00D42CF1" w:rsidRPr="00113E7C" w:rsidRDefault="00D42CF1" w:rsidP="00BF06F0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</w:tbl>
    <w:p w14:paraId="23A2871A" w14:textId="77777777" w:rsidR="00D42CF1" w:rsidRDefault="00D42CF1" w:rsidP="00D42CF1">
      <w:pPr>
        <w:adjustRightInd w:val="0"/>
        <w:snapToGrid w:val="0"/>
        <w:spacing w:line="480" w:lineRule="auto"/>
      </w:pPr>
    </w:p>
    <w:p w14:paraId="2D25ACEA" w14:textId="77777777" w:rsidR="00D42CF1" w:rsidRPr="001075EB" w:rsidRDefault="00D42CF1" w:rsidP="00D42CF1">
      <w:pPr>
        <w:adjustRightInd w:val="0"/>
        <w:snapToGrid w:val="0"/>
        <w:spacing w:line="480" w:lineRule="auto"/>
      </w:pPr>
    </w:p>
    <w:bookmarkEnd w:id="0"/>
    <w:p w14:paraId="5527A1EC" w14:textId="77777777" w:rsidR="00D42CF1" w:rsidRDefault="00D42CF1"/>
    <w:sectPr w:rsidR="00D42CF1" w:rsidSect="00193F8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BiauKai">
    <w:charset w:val="88"/>
    <w:family w:val="auto"/>
    <w:pitch w:val="variable"/>
    <w:sig w:usb0="00000001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993E14"/>
    <w:multiLevelType w:val="hybridMultilevel"/>
    <w:tmpl w:val="8D3CD4F4"/>
    <w:lvl w:ilvl="0" w:tplc="E2AEB3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CF1"/>
    <w:rsid w:val="00193F83"/>
    <w:rsid w:val="00306407"/>
    <w:rsid w:val="00320E33"/>
    <w:rsid w:val="00A721DF"/>
    <w:rsid w:val="00D42CF1"/>
    <w:rsid w:val="00E1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7497D"/>
  <w15:chartTrackingRefBased/>
  <w15:docId w15:val="{816FEBF4-1B9F-494A-A074-D909C979F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IN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21D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42CF1"/>
    <w:pPr>
      <w:widowControl w:val="0"/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42CF1"/>
    <w:rPr>
      <w:kern w:val="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42CF1"/>
  </w:style>
  <w:style w:type="character" w:styleId="LineNumber">
    <w:name w:val="line number"/>
    <w:basedOn w:val="DefaultParagraphFont"/>
    <w:uiPriority w:val="99"/>
    <w:semiHidden/>
    <w:unhideWhenUsed/>
    <w:rsid w:val="00D42CF1"/>
  </w:style>
  <w:style w:type="character" w:styleId="Hyperlink">
    <w:name w:val="Hyperlink"/>
    <w:basedOn w:val="DefaultParagraphFont"/>
    <w:uiPriority w:val="99"/>
    <w:unhideWhenUsed/>
    <w:rsid w:val="00D42CF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2CF1"/>
    <w:rPr>
      <w:color w:val="954F72"/>
      <w:u w:val="single"/>
    </w:rPr>
  </w:style>
  <w:style w:type="paragraph" w:customStyle="1" w:styleId="msonormal0">
    <w:name w:val="msonormal"/>
    <w:basedOn w:val="Normal"/>
    <w:rsid w:val="00D42CF1"/>
    <w:pPr>
      <w:spacing w:before="100" w:beforeAutospacing="1" w:after="100" w:afterAutospacing="1"/>
    </w:pPr>
    <w:rPr>
      <w:lang w:val="en-US"/>
    </w:rPr>
  </w:style>
  <w:style w:type="paragraph" w:customStyle="1" w:styleId="font0">
    <w:name w:val="font0"/>
    <w:basedOn w:val="Normal"/>
    <w:rsid w:val="00D42CF1"/>
    <w:pPr>
      <w:spacing w:before="100" w:beforeAutospacing="1" w:after="100" w:afterAutospacing="1"/>
    </w:pPr>
    <w:rPr>
      <w:rFonts w:ascii="Calibri" w:hAnsi="Calibri" w:cs="Calibri"/>
      <w:color w:val="000000"/>
      <w:lang w:val="en-US"/>
    </w:rPr>
  </w:style>
  <w:style w:type="paragraph" w:customStyle="1" w:styleId="font5">
    <w:name w:val="font5"/>
    <w:basedOn w:val="Normal"/>
    <w:rsid w:val="00D42CF1"/>
    <w:pPr>
      <w:spacing w:before="100" w:beforeAutospacing="1" w:after="100" w:afterAutospacing="1"/>
    </w:pPr>
    <w:rPr>
      <w:rFonts w:ascii="Calibri" w:hAnsi="Calibri" w:cs="Calibri"/>
      <w:b/>
      <w:bCs/>
      <w:color w:val="000000"/>
      <w:lang w:val="en-US"/>
    </w:rPr>
  </w:style>
  <w:style w:type="paragraph" w:customStyle="1" w:styleId="font6">
    <w:name w:val="font6"/>
    <w:basedOn w:val="Normal"/>
    <w:rsid w:val="00D42CF1"/>
    <w:pPr>
      <w:spacing w:before="100" w:beforeAutospacing="1" w:after="100" w:afterAutospacing="1"/>
    </w:pPr>
    <w:rPr>
      <w:rFonts w:ascii="Calibri" w:hAnsi="Calibri" w:cs="Calibri"/>
      <w:i/>
      <w:iCs/>
      <w:color w:val="000000"/>
      <w:lang w:val="en-US"/>
    </w:rPr>
  </w:style>
  <w:style w:type="paragraph" w:customStyle="1" w:styleId="font7">
    <w:name w:val="font7"/>
    <w:basedOn w:val="Normal"/>
    <w:rsid w:val="00D42CF1"/>
    <w:pPr>
      <w:spacing w:before="100" w:beforeAutospacing="1" w:after="100" w:afterAutospacing="1"/>
    </w:pPr>
    <w:rPr>
      <w:rFonts w:ascii="Calibri" w:hAnsi="Calibri" w:cs="Calibri"/>
      <w:b/>
      <w:bCs/>
      <w:i/>
      <w:iCs/>
      <w:color w:val="000000"/>
      <w:lang w:val="en-US"/>
    </w:rPr>
  </w:style>
  <w:style w:type="paragraph" w:customStyle="1" w:styleId="xl65">
    <w:name w:val="xl65"/>
    <w:basedOn w:val="Normal"/>
    <w:rsid w:val="00D42CF1"/>
    <w:pPr>
      <w:spacing w:before="100" w:beforeAutospacing="1" w:after="100" w:afterAutospacing="1"/>
    </w:pPr>
    <w:rPr>
      <w:color w:val="FF0000"/>
      <w:lang w:val="en-US"/>
    </w:rPr>
  </w:style>
  <w:style w:type="paragraph" w:customStyle="1" w:styleId="xl66">
    <w:name w:val="xl66"/>
    <w:basedOn w:val="Normal"/>
    <w:rsid w:val="00D42CF1"/>
    <w:pPr>
      <w:spacing w:before="100" w:beforeAutospacing="1" w:after="100" w:afterAutospacing="1"/>
    </w:pPr>
    <w:rPr>
      <w:i/>
      <w:iCs/>
      <w:lang w:val="en-US"/>
    </w:rPr>
  </w:style>
  <w:style w:type="paragraph" w:customStyle="1" w:styleId="xl67">
    <w:name w:val="xl67"/>
    <w:basedOn w:val="Normal"/>
    <w:rsid w:val="00D42CF1"/>
    <w:pPr>
      <w:spacing w:before="100" w:beforeAutospacing="1" w:after="100" w:afterAutospacing="1"/>
      <w:textAlignment w:val="center"/>
    </w:pPr>
    <w:rPr>
      <w:lang w:val="en-US"/>
    </w:rPr>
  </w:style>
  <w:style w:type="paragraph" w:customStyle="1" w:styleId="xl68">
    <w:name w:val="xl68"/>
    <w:basedOn w:val="Normal"/>
    <w:rsid w:val="00D42CF1"/>
    <w:pPr>
      <w:spacing w:before="100" w:beforeAutospacing="1" w:after="100" w:afterAutospacing="1"/>
      <w:jc w:val="center"/>
      <w:textAlignment w:val="center"/>
    </w:pPr>
    <w:rPr>
      <w:i/>
      <w:iCs/>
      <w:lang w:val="en-US"/>
    </w:rPr>
  </w:style>
  <w:style w:type="paragraph" w:customStyle="1" w:styleId="xl69">
    <w:name w:val="xl69"/>
    <w:basedOn w:val="Normal"/>
    <w:rsid w:val="00D42CF1"/>
    <w:pPr>
      <w:spacing w:before="100" w:beforeAutospacing="1" w:after="100" w:afterAutospacing="1"/>
      <w:jc w:val="center"/>
      <w:textAlignment w:val="center"/>
    </w:pPr>
    <w:rPr>
      <w:lang w:val="en-US"/>
    </w:rPr>
  </w:style>
  <w:style w:type="paragraph" w:customStyle="1" w:styleId="xl70">
    <w:name w:val="xl70"/>
    <w:basedOn w:val="Normal"/>
    <w:rsid w:val="00D42CF1"/>
    <w:pPr>
      <w:spacing w:before="100" w:beforeAutospacing="1" w:after="100" w:afterAutospacing="1"/>
      <w:textAlignment w:val="center"/>
    </w:pPr>
    <w:rPr>
      <w:lang w:val="en-US"/>
    </w:rPr>
  </w:style>
  <w:style w:type="paragraph" w:customStyle="1" w:styleId="xl71">
    <w:name w:val="xl71"/>
    <w:basedOn w:val="Normal"/>
    <w:rsid w:val="00D42CF1"/>
    <w:pPr>
      <w:spacing w:before="100" w:beforeAutospacing="1" w:after="100" w:afterAutospacing="1"/>
      <w:textAlignment w:val="center"/>
    </w:pPr>
    <w:rPr>
      <w:lang w:val="en-US"/>
    </w:rPr>
  </w:style>
  <w:style w:type="paragraph" w:customStyle="1" w:styleId="xl72">
    <w:name w:val="xl72"/>
    <w:basedOn w:val="Normal"/>
    <w:rsid w:val="00D42CF1"/>
    <w:pPr>
      <w:spacing w:before="100" w:beforeAutospacing="1" w:after="100" w:afterAutospacing="1"/>
      <w:textAlignment w:val="center"/>
    </w:pPr>
    <w:rPr>
      <w:i/>
      <w:iCs/>
      <w:lang w:val="en-US"/>
    </w:rPr>
  </w:style>
  <w:style w:type="paragraph" w:customStyle="1" w:styleId="xl73">
    <w:name w:val="xl73"/>
    <w:basedOn w:val="Normal"/>
    <w:rsid w:val="00D42CF1"/>
    <w:pPr>
      <w:spacing w:before="100" w:beforeAutospacing="1" w:after="100" w:afterAutospacing="1"/>
      <w:textAlignment w:val="center"/>
    </w:pPr>
    <w:rPr>
      <w:lang w:val="en-US"/>
    </w:rPr>
  </w:style>
  <w:style w:type="paragraph" w:customStyle="1" w:styleId="xl74">
    <w:name w:val="xl74"/>
    <w:basedOn w:val="Normal"/>
    <w:rsid w:val="00D42CF1"/>
    <w:pPr>
      <w:spacing w:before="100" w:beforeAutospacing="1" w:after="100" w:afterAutospacing="1"/>
      <w:textAlignment w:val="center"/>
    </w:pPr>
    <w:rPr>
      <w:color w:val="000000"/>
      <w:lang w:val="en-US"/>
    </w:rPr>
  </w:style>
  <w:style w:type="paragraph" w:customStyle="1" w:styleId="xl75">
    <w:name w:val="xl75"/>
    <w:basedOn w:val="Normal"/>
    <w:rsid w:val="00D42CF1"/>
    <w:pPr>
      <w:shd w:val="clear" w:color="000000" w:fill="FFFF00"/>
      <w:spacing w:before="100" w:beforeAutospacing="1" w:after="100" w:afterAutospacing="1"/>
      <w:textAlignment w:val="center"/>
    </w:pPr>
    <w:rPr>
      <w:lang w:val="en-US"/>
    </w:rPr>
  </w:style>
  <w:style w:type="paragraph" w:customStyle="1" w:styleId="xl76">
    <w:name w:val="xl76"/>
    <w:basedOn w:val="Normal"/>
    <w:rsid w:val="00D42CF1"/>
    <w:pPr>
      <w:spacing w:before="100" w:beforeAutospacing="1" w:after="100" w:afterAutospacing="1"/>
      <w:jc w:val="center"/>
    </w:pPr>
    <w:rPr>
      <w:lang w:val="en-US"/>
    </w:rPr>
  </w:style>
  <w:style w:type="paragraph" w:customStyle="1" w:styleId="xl77">
    <w:name w:val="xl77"/>
    <w:basedOn w:val="Normal"/>
    <w:rsid w:val="00D42CF1"/>
    <w:pPr>
      <w:spacing w:before="100" w:beforeAutospacing="1" w:after="100" w:afterAutospacing="1"/>
    </w:pPr>
    <w:rPr>
      <w:b/>
      <w:bCs/>
      <w:lang w:val="en-US"/>
    </w:rPr>
  </w:style>
  <w:style w:type="paragraph" w:customStyle="1" w:styleId="xl78">
    <w:name w:val="xl78"/>
    <w:basedOn w:val="Normal"/>
    <w:rsid w:val="00D42CF1"/>
    <w:pPr>
      <w:spacing w:before="100" w:beforeAutospacing="1" w:after="100" w:afterAutospacing="1"/>
      <w:textAlignment w:val="center"/>
    </w:pPr>
    <w:rPr>
      <w:b/>
      <w:bCs/>
      <w:lang w:val="en-US"/>
    </w:rPr>
  </w:style>
  <w:style w:type="paragraph" w:customStyle="1" w:styleId="xl79">
    <w:name w:val="xl79"/>
    <w:basedOn w:val="Normal"/>
    <w:rsid w:val="00D42CF1"/>
    <w:pPr>
      <w:spacing w:before="100" w:beforeAutospacing="1" w:after="100" w:afterAutospacing="1"/>
      <w:textAlignment w:val="center"/>
    </w:pPr>
    <w:rPr>
      <w:b/>
      <w:bCs/>
      <w:lang w:val="en-US"/>
    </w:rPr>
  </w:style>
  <w:style w:type="paragraph" w:customStyle="1" w:styleId="xl80">
    <w:name w:val="xl80"/>
    <w:basedOn w:val="Normal"/>
    <w:rsid w:val="00D42CF1"/>
    <w:pPr>
      <w:spacing w:before="100" w:beforeAutospacing="1" w:after="100" w:afterAutospacing="1"/>
      <w:textAlignment w:val="center"/>
    </w:pPr>
    <w:rPr>
      <w:b/>
      <w:bCs/>
      <w:lang w:val="en-US"/>
    </w:rPr>
  </w:style>
  <w:style w:type="paragraph" w:customStyle="1" w:styleId="xl81">
    <w:name w:val="xl81"/>
    <w:basedOn w:val="Normal"/>
    <w:rsid w:val="00D42CF1"/>
    <w:pPr>
      <w:spacing w:before="100" w:beforeAutospacing="1" w:after="100" w:afterAutospacing="1"/>
      <w:jc w:val="center"/>
      <w:textAlignment w:val="center"/>
    </w:pPr>
    <w:rPr>
      <w:b/>
      <w:bCs/>
      <w:lang w:val="en-US"/>
    </w:rPr>
  </w:style>
  <w:style w:type="paragraph" w:customStyle="1" w:styleId="xl82">
    <w:name w:val="xl82"/>
    <w:basedOn w:val="Normal"/>
    <w:rsid w:val="00D42CF1"/>
    <w:pPr>
      <w:spacing w:before="100" w:beforeAutospacing="1" w:after="100" w:afterAutospacing="1"/>
      <w:jc w:val="center"/>
      <w:textAlignment w:val="center"/>
    </w:pPr>
    <w:rPr>
      <w:b/>
      <w:bCs/>
      <w:i/>
      <w:iCs/>
      <w:lang w:val="en-US"/>
    </w:rPr>
  </w:style>
  <w:style w:type="paragraph" w:styleId="ListParagraph">
    <w:name w:val="List Paragraph"/>
    <w:basedOn w:val="Normal"/>
    <w:uiPriority w:val="34"/>
    <w:qFormat/>
    <w:rsid w:val="00D42CF1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42C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925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425</Words>
  <Characters>8126</Characters>
  <Application>Microsoft Office Word</Application>
  <DocSecurity>0</DocSecurity>
  <Lines>67</Lines>
  <Paragraphs>19</Paragraphs>
  <ScaleCrop>false</ScaleCrop>
  <Company/>
  <LinksUpToDate>false</LinksUpToDate>
  <CharactersWithSpaces>9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ranya M.</cp:lastModifiedBy>
  <cp:revision>6</cp:revision>
  <dcterms:created xsi:type="dcterms:W3CDTF">2022-07-01T06:31:00Z</dcterms:created>
  <dcterms:modified xsi:type="dcterms:W3CDTF">2023-05-19T12:33:00Z</dcterms:modified>
</cp:coreProperties>
</file>